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1FDE3" w14:textId="652DC836" w:rsidR="007326B2" w:rsidRPr="009B5BB7" w:rsidRDefault="00AA7F63" w:rsidP="007326B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</w:t>
      </w:r>
      <w:r w:rsidR="006E3D8D"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ion</w:t>
      </w:r>
    </w:p>
    <w:p w14:paraId="2DA5B373" w14:textId="3963641B" w:rsidR="007326B2" w:rsidRPr="009B5BB7" w:rsidRDefault="007326B2" w:rsidP="007326B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Average carbon chain length of </w:t>
      </w:r>
      <w:r w:rsidR="00630167"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ramide (</w:t>
      </w:r>
      <w:r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R</w:t>
      </w:r>
      <w:r w:rsidR="00630167"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bclass in the </w:t>
      </w:r>
      <w:r w:rsidR="00053C38"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atum corneum</w:t>
      </w:r>
      <w:r w:rsidR="00630167"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SC)</w:t>
      </w:r>
      <w:r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Pr="009B5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dividuals</w:t>
      </w:r>
      <w:r w:rsidR="00053C38" w:rsidRPr="009B5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53C38"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 and without sensitive skin</w:t>
      </w:r>
      <w:r w:rsidR="00630167"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SS)</w:t>
      </w:r>
      <w:r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44B03719" w14:textId="017A0D3B" w:rsidR="000C7C9D" w:rsidRPr="009B5BB7" w:rsidRDefault="007326B2" w:rsidP="00FB0E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verage carbon atoms of CER[NDS], [NS], [NH], [NP], [ADS], [AS], [AH], [AP], [EOS], [EOH], and [EOP] in tape-stripped SC </w:t>
      </w:r>
      <w:bookmarkStart w:id="0" w:name="_Hlk185807195"/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 individuals without SS (non-SS) (n=18) and those with SS (n=48)</w:t>
      </w:r>
      <w:bookmarkEnd w:id="0"/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Values are expressed as </w:t>
      </w:r>
      <w:proofErr w:type="spellStart"/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an±SD</w:t>
      </w:r>
      <w:proofErr w:type="spellEnd"/>
      <w:r w:rsidR="00AA7F63"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standard deviation)</w:t>
      </w: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Statistical significance</w:t>
      </w:r>
      <w:r w:rsidR="00AA7F63"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</w:t>
      </w:r>
      <w:r w:rsidR="00AA7F63"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e</w:t>
      </w: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sessed using Student</w:t>
      </w:r>
      <w:r w:rsidR="00954013"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’</w:t>
      </w: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</w:t>
      </w:r>
      <w:r w:rsidRPr="009B5BB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t</w:t>
      </w: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st. *, </w:t>
      </w:r>
      <w:r w:rsidRPr="009B5BB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0.05. N.S., not significant.</w:t>
      </w:r>
    </w:p>
    <w:p w14:paraId="6D285566" w14:textId="77777777" w:rsidR="00667BB5" w:rsidRPr="009B5BB7" w:rsidRDefault="00667BB5" w:rsidP="00FB0E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6B810F4" w14:textId="6BFDE7EA" w:rsidR="00667BB5" w:rsidRPr="009B5BB7" w:rsidRDefault="00667BB5" w:rsidP="00FB0E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B5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. Free fatty acids (FFAs) in the SC of individuals with and without SS.</w:t>
      </w:r>
    </w:p>
    <w:p w14:paraId="02DBCCE7" w14:textId="0C8A4DDD" w:rsidR="00667BB5" w:rsidRPr="00667BB5" w:rsidRDefault="00667BB5" w:rsidP="00FB0E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-c) Levels of linear FFAs (a), branched FFAs (b), and unsaturated FFAs (c) containing 22-30 total carbon atoms in the tape-stripped SC</w:t>
      </w:r>
      <w:r w:rsidR="000F6C91"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rom individuals without SS (non-SS) (n=18) and those with SS (n=48)</w:t>
      </w: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Values are expressed as </w:t>
      </w:r>
      <w:proofErr w:type="spellStart"/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an±SD</w:t>
      </w:r>
      <w:proofErr w:type="spellEnd"/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standard deviation). Statistical significances were assessed using Student</w:t>
      </w:r>
      <w:r w:rsidR="00954013"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’</w:t>
      </w: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</w:t>
      </w:r>
      <w:r w:rsidRPr="009B5BB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t</w:t>
      </w:r>
      <w:r w:rsidRPr="009B5B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st. N.S., not significant.</w:t>
      </w:r>
    </w:p>
    <w:sectPr w:rsidR="00667BB5" w:rsidRPr="00667BB5" w:rsidSect="007D5725">
      <w:footerReference w:type="default" r:id="rId8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23B83" w14:textId="77777777" w:rsidR="005B7B6A" w:rsidRDefault="005B7B6A">
      <w:r>
        <w:separator/>
      </w:r>
    </w:p>
  </w:endnote>
  <w:endnote w:type="continuationSeparator" w:id="0">
    <w:p w14:paraId="72C72A62" w14:textId="77777777" w:rsidR="005B7B6A" w:rsidRDefault="005B7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2703594"/>
      <w:docPartObj>
        <w:docPartGallery w:val="Page Numbers (Bottom of Page)"/>
        <w:docPartUnique/>
      </w:docPartObj>
    </w:sdtPr>
    <w:sdtContent>
      <w:p w14:paraId="274ED640" w14:textId="7F12B75B" w:rsidR="00537949" w:rsidRDefault="00E81C5B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452443B" w14:textId="77777777" w:rsidR="00537949" w:rsidRDefault="00537949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7B451" w14:textId="77777777" w:rsidR="005B7B6A" w:rsidRDefault="005B7B6A">
      <w:r>
        <w:separator/>
      </w:r>
    </w:p>
  </w:footnote>
  <w:footnote w:type="continuationSeparator" w:id="0">
    <w:p w14:paraId="50799AA5" w14:textId="77777777" w:rsidR="005B7B6A" w:rsidRDefault="005B7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9053A"/>
    <w:multiLevelType w:val="hybridMultilevel"/>
    <w:tmpl w:val="A2228B8E"/>
    <w:lvl w:ilvl="0" w:tplc="DDC0D2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9182BA7A" w:tentative="1">
      <w:start w:val="1"/>
      <w:numFmt w:val="aiueoFullWidth"/>
      <w:lvlText w:val="(%2)"/>
      <w:lvlJc w:val="left"/>
      <w:pPr>
        <w:ind w:left="840" w:hanging="420"/>
      </w:pPr>
    </w:lvl>
    <w:lvl w:ilvl="2" w:tplc="53B6D1F6" w:tentative="1">
      <w:start w:val="1"/>
      <w:numFmt w:val="decimalEnclosedCircle"/>
      <w:lvlText w:val="%3"/>
      <w:lvlJc w:val="left"/>
      <w:pPr>
        <w:ind w:left="1260" w:hanging="420"/>
      </w:pPr>
    </w:lvl>
    <w:lvl w:ilvl="3" w:tplc="653E8550" w:tentative="1">
      <w:start w:val="1"/>
      <w:numFmt w:val="decimal"/>
      <w:lvlText w:val="%4."/>
      <w:lvlJc w:val="left"/>
      <w:pPr>
        <w:ind w:left="1680" w:hanging="420"/>
      </w:pPr>
    </w:lvl>
    <w:lvl w:ilvl="4" w:tplc="B37876FA" w:tentative="1">
      <w:start w:val="1"/>
      <w:numFmt w:val="aiueoFullWidth"/>
      <w:lvlText w:val="(%5)"/>
      <w:lvlJc w:val="left"/>
      <w:pPr>
        <w:ind w:left="2100" w:hanging="420"/>
      </w:pPr>
    </w:lvl>
    <w:lvl w:ilvl="5" w:tplc="B5E465F0" w:tentative="1">
      <w:start w:val="1"/>
      <w:numFmt w:val="decimalEnclosedCircle"/>
      <w:lvlText w:val="%6"/>
      <w:lvlJc w:val="left"/>
      <w:pPr>
        <w:ind w:left="2520" w:hanging="420"/>
      </w:pPr>
    </w:lvl>
    <w:lvl w:ilvl="6" w:tplc="33581622" w:tentative="1">
      <w:start w:val="1"/>
      <w:numFmt w:val="decimal"/>
      <w:lvlText w:val="%7."/>
      <w:lvlJc w:val="left"/>
      <w:pPr>
        <w:ind w:left="2940" w:hanging="420"/>
      </w:pPr>
    </w:lvl>
    <w:lvl w:ilvl="7" w:tplc="74F696FE" w:tentative="1">
      <w:start w:val="1"/>
      <w:numFmt w:val="aiueoFullWidth"/>
      <w:lvlText w:val="(%8)"/>
      <w:lvlJc w:val="left"/>
      <w:pPr>
        <w:ind w:left="3360" w:hanging="420"/>
      </w:pPr>
    </w:lvl>
    <w:lvl w:ilvl="8" w:tplc="F86622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E481F09"/>
    <w:multiLevelType w:val="hybridMultilevel"/>
    <w:tmpl w:val="195C24DA"/>
    <w:lvl w:ilvl="0" w:tplc="F564911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9080DBE" w:tentative="1">
      <w:start w:val="1"/>
      <w:numFmt w:val="aiueoFullWidth"/>
      <w:lvlText w:val="(%2)"/>
      <w:lvlJc w:val="left"/>
      <w:pPr>
        <w:ind w:left="840" w:hanging="420"/>
      </w:pPr>
    </w:lvl>
    <w:lvl w:ilvl="2" w:tplc="9C4824D2" w:tentative="1">
      <w:start w:val="1"/>
      <w:numFmt w:val="decimalEnclosedCircle"/>
      <w:lvlText w:val="%3"/>
      <w:lvlJc w:val="left"/>
      <w:pPr>
        <w:ind w:left="1260" w:hanging="420"/>
      </w:pPr>
    </w:lvl>
    <w:lvl w:ilvl="3" w:tplc="E188B2AC" w:tentative="1">
      <w:start w:val="1"/>
      <w:numFmt w:val="decimal"/>
      <w:lvlText w:val="%4."/>
      <w:lvlJc w:val="left"/>
      <w:pPr>
        <w:ind w:left="1680" w:hanging="420"/>
      </w:pPr>
    </w:lvl>
    <w:lvl w:ilvl="4" w:tplc="27403F1E" w:tentative="1">
      <w:start w:val="1"/>
      <w:numFmt w:val="aiueoFullWidth"/>
      <w:lvlText w:val="(%5)"/>
      <w:lvlJc w:val="left"/>
      <w:pPr>
        <w:ind w:left="2100" w:hanging="420"/>
      </w:pPr>
    </w:lvl>
    <w:lvl w:ilvl="5" w:tplc="ECB0D99A" w:tentative="1">
      <w:start w:val="1"/>
      <w:numFmt w:val="decimalEnclosedCircle"/>
      <w:lvlText w:val="%6"/>
      <w:lvlJc w:val="left"/>
      <w:pPr>
        <w:ind w:left="2520" w:hanging="420"/>
      </w:pPr>
    </w:lvl>
    <w:lvl w:ilvl="6" w:tplc="6D9A42F0" w:tentative="1">
      <w:start w:val="1"/>
      <w:numFmt w:val="decimal"/>
      <w:lvlText w:val="%7."/>
      <w:lvlJc w:val="left"/>
      <w:pPr>
        <w:ind w:left="2940" w:hanging="420"/>
      </w:pPr>
    </w:lvl>
    <w:lvl w:ilvl="7" w:tplc="534054D0" w:tentative="1">
      <w:start w:val="1"/>
      <w:numFmt w:val="aiueoFullWidth"/>
      <w:lvlText w:val="(%8)"/>
      <w:lvlJc w:val="left"/>
      <w:pPr>
        <w:ind w:left="3360" w:hanging="420"/>
      </w:pPr>
    </w:lvl>
    <w:lvl w:ilvl="8" w:tplc="03C278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D666352"/>
    <w:multiLevelType w:val="hybridMultilevel"/>
    <w:tmpl w:val="0B4A8698"/>
    <w:lvl w:ilvl="0" w:tplc="327AFD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2804D8C" w:tentative="1">
      <w:start w:val="1"/>
      <w:numFmt w:val="aiueoFullWidth"/>
      <w:lvlText w:val="(%2)"/>
      <w:lvlJc w:val="left"/>
      <w:pPr>
        <w:ind w:left="840" w:hanging="420"/>
      </w:pPr>
    </w:lvl>
    <w:lvl w:ilvl="2" w:tplc="4552E3BA" w:tentative="1">
      <w:start w:val="1"/>
      <w:numFmt w:val="decimalEnclosedCircle"/>
      <w:lvlText w:val="%3"/>
      <w:lvlJc w:val="left"/>
      <w:pPr>
        <w:ind w:left="1260" w:hanging="420"/>
      </w:pPr>
    </w:lvl>
    <w:lvl w:ilvl="3" w:tplc="0E3A213C" w:tentative="1">
      <w:start w:val="1"/>
      <w:numFmt w:val="decimal"/>
      <w:lvlText w:val="%4."/>
      <w:lvlJc w:val="left"/>
      <w:pPr>
        <w:ind w:left="1680" w:hanging="420"/>
      </w:pPr>
    </w:lvl>
    <w:lvl w:ilvl="4" w:tplc="6A304034" w:tentative="1">
      <w:start w:val="1"/>
      <w:numFmt w:val="aiueoFullWidth"/>
      <w:lvlText w:val="(%5)"/>
      <w:lvlJc w:val="left"/>
      <w:pPr>
        <w:ind w:left="2100" w:hanging="420"/>
      </w:pPr>
    </w:lvl>
    <w:lvl w:ilvl="5" w:tplc="6C4E6934" w:tentative="1">
      <w:start w:val="1"/>
      <w:numFmt w:val="decimalEnclosedCircle"/>
      <w:lvlText w:val="%6"/>
      <w:lvlJc w:val="left"/>
      <w:pPr>
        <w:ind w:left="2520" w:hanging="420"/>
      </w:pPr>
    </w:lvl>
    <w:lvl w:ilvl="6" w:tplc="4AA65632" w:tentative="1">
      <w:start w:val="1"/>
      <w:numFmt w:val="decimal"/>
      <w:lvlText w:val="%7."/>
      <w:lvlJc w:val="left"/>
      <w:pPr>
        <w:ind w:left="2940" w:hanging="420"/>
      </w:pPr>
    </w:lvl>
    <w:lvl w:ilvl="7" w:tplc="52C4B516" w:tentative="1">
      <w:start w:val="1"/>
      <w:numFmt w:val="aiueoFullWidth"/>
      <w:lvlText w:val="(%8)"/>
      <w:lvlJc w:val="left"/>
      <w:pPr>
        <w:ind w:left="3360" w:hanging="420"/>
      </w:pPr>
    </w:lvl>
    <w:lvl w:ilvl="8" w:tplc="94B6A7A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B647AF4"/>
    <w:multiLevelType w:val="hybridMultilevel"/>
    <w:tmpl w:val="3C563B74"/>
    <w:lvl w:ilvl="0" w:tplc="A1908176">
      <w:start w:val="1"/>
      <w:numFmt w:val="lowerLetter"/>
      <w:lvlText w:val="(%1-"/>
      <w:lvlJc w:val="left"/>
      <w:pPr>
        <w:ind w:left="360" w:hanging="360"/>
      </w:pPr>
      <w:rPr>
        <w:rFonts w:hint="default"/>
      </w:rPr>
    </w:lvl>
    <w:lvl w:ilvl="1" w:tplc="EA960D08" w:tentative="1">
      <w:start w:val="1"/>
      <w:numFmt w:val="aiueoFullWidth"/>
      <w:lvlText w:val="(%2)"/>
      <w:lvlJc w:val="left"/>
      <w:pPr>
        <w:ind w:left="840" w:hanging="420"/>
      </w:pPr>
    </w:lvl>
    <w:lvl w:ilvl="2" w:tplc="656A3126" w:tentative="1">
      <w:start w:val="1"/>
      <w:numFmt w:val="decimalEnclosedCircle"/>
      <w:lvlText w:val="%3"/>
      <w:lvlJc w:val="left"/>
      <w:pPr>
        <w:ind w:left="1260" w:hanging="420"/>
      </w:pPr>
    </w:lvl>
    <w:lvl w:ilvl="3" w:tplc="F9A4B78E" w:tentative="1">
      <w:start w:val="1"/>
      <w:numFmt w:val="decimal"/>
      <w:lvlText w:val="%4."/>
      <w:lvlJc w:val="left"/>
      <w:pPr>
        <w:ind w:left="1680" w:hanging="420"/>
      </w:pPr>
    </w:lvl>
    <w:lvl w:ilvl="4" w:tplc="38E4DAFC" w:tentative="1">
      <w:start w:val="1"/>
      <w:numFmt w:val="aiueoFullWidth"/>
      <w:lvlText w:val="(%5)"/>
      <w:lvlJc w:val="left"/>
      <w:pPr>
        <w:ind w:left="2100" w:hanging="420"/>
      </w:pPr>
    </w:lvl>
    <w:lvl w:ilvl="5" w:tplc="A7B66726" w:tentative="1">
      <w:start w:val="1"/>
      <w:numFmt w:val="decimalEnclosedCircle"/>
      <w:lvlText w:val="%6"/>
      <w:lvlJc w:val="left"/>
      <w:pPr>
        <w:ind w:left="2520" w:hanging="420"/>
      </w:pPr>
    </w:lvl>
    <w:lvl w:ilvl="6" w:tplc="A8C63F4C" w:tentative="1">
      <w:start w:val="1"/>
      <w:numFmt w:val="decimal"/>
      <w:lvlText w:val="%7."/>
      <w:lvlJc w:val="left"/>
      <w:pPr>
        <w:ind w:left="2940" w:hanging="420"/>
      </w:pPr>
    </w:lvl>
    <w:lvl w:ilvl="7" w:tplc="D554827E" w:tentative="1">
      <w:start w:val="1"/>
      <w:numFmt w:val="aiueoFullWidth"/>
      <w:lvlText w:val="(%8)"/>
      <w:lvlJc w:val="left"/>
      <w:pPr>
        <w:ind w:left="3360" w:hanging="420"/>
      </w:pPr>
    </w:lvl>
    <w:lvl w:ilvl="8" w:tplc="BA7C9A3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88637408">
    <w:abstractNumId w:val="3"/>
  </w:num>
  <w:num w:numId="2" w16cid:durableId="973364322">
    <w:abstractNumId w:val="0"/>
  </w:num>
  <w:num w:numId="3" w16cid:durableId="1642080919">
    <w:abstractNumId w:val="1"/>
  </w:num>
  <w:num w:numId="4" w16cid:durableId="5205125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displayBackgroundShap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 Dermatol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9z5zx5rwx2meda5z5ppvia2zzpexw2a0s&quot;&gt;My EndNote Library-Converted&lt;record-ids&gt;&lt;item&gt;230&lt;/item&gt;&lt;item&gt;232&lt;/item&gt;&lt;item&gt;301&lt;/item&gt;&lt;item&gt;348&lt;/item&gt;&lt;item&gt;349&lt;/item&gt;&lt;item&gt;350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/record-ids&gt;&lt;/item&gt;&lt;/Libraries&gt;"/>
  </w:docVars>
  <w:rsids>
    <w:rsidRoot w:val="00AB3BA7"/>
    <w:rsid w:val="000002AE"/>
    <w:rsid w:val="000010EE"/>
    <w:rsid w:val="00001D06"/>
    <w:rsid w:val="000027B8"/>
    <w:rsid w:val="00002D59"/>
    <w:rsid w:val="00005EBA"/>
    <w:rsid w:val="00005F47"/>
    <w:rsid w:val="00006F69"/>
    <w:rsid w:val="00007BB9"/>
    <w:rsid w:val="000137A3"/>
    <w:rsid w:val="00013C03"/>
    <w:rsid w:val="0001668F"/>
    <w:rsid w:val="00016E98"/>
    <w:rsid w:val="00016F10"/>
    <w:rsid w:val="00017677"/>
    <w:rsid w:val="0001773B"/>
    <w:rsid w:val="00021472"/>
    <w:rsid w:val="000230C6"/>
    <w:rsid w:val="00023E0D"/>
    <w:rsid w:val="0002516F"/>
    <w:rsid w:val="00030195"/>
    <w:rsid w:val="0003432D"/>
    <w:rsid w:val="000351FF"/>
    <w:rsid w:val="00035898"/>
    <w:rsid w:val="00035DD2"/>
    <w:rsid w:val="00036541"/>
    <w:rsid w:val="00036A5C"/>
    <w:rsid w:val="000413FA"/>
    <w:rsid w:val="00041423"/>
    <w:rsid w:val="0004151E"/>
    <w:rsid w:val="00041D70"/>
    <w:rsid w:val="00041F94"/>
    <w:rsid w:val="00042916"/>
    <w:rsid w:val="00042A55"/>
    <w:rsid w:val="00042AEB"/>
    <w:rsid w:val="00042E19"/>
    <w:rsid w:val="00042FDD"/>
    <w:rsid w:val="00044815"/>
    <w:rsid w:val="0004531C"/>
    <w:rsid w:val="00046BCD"/>
    <w:rsid w:val="00046DE3"/>
    <w:rsid w:val="000471D4"/>
    <w:rsid w:val="00047B96"/>
    <w:rsid w:val="00050F49"/>
    <w:rsid w:val="00053C38"/>
    <w:rsid w:val="0005453B"/>
    <w:rsid w:val="000549EF"/>
    <w:rsid w:val="00054B01"/>
    <w:rsid w:val="000559D3"/>
    <w:rsid w:val="00055CEE"/>
    <w:rsid w:val="00057AC9"/>
    <w:rsid w:val="00060963"/>
    <w:rsid w:val="000609E6"/>
    <w:rsid w:val="00060AAC"/>
    <w:rsid w:val="00063A21"/>
    <w:rsid w:val="000644A7"/>
    <w:rsid w:val="00064D0A"/>
    <w:rsid w:val="00065C6A"/>
    <w:rsid w:val="000662B1"/>
    <w:rsid w:val="00070F5E"/>
    <w:rsid w:val="00072AD2"/>
    <w:rsid w:val="00073140"/>
    <w:rsid w:val="00074EA6"/>
    <w:rsid w:val="00075981"/>
    <w:rsid w:val="00080B16"/>
    <w:rsid w:val="0008148C"/>
    <w:rsid w:val="00083BBD"/>
    <w:rsid w:val="00084847"/>
    <w:rsid w:val="00084CCA"/>
    <w:rsid w:val="000854E6"/>
    <w:rsid w:val="0009176D"/>
    <w:rsid w:val="0009267F"/>
    <w:rsid w:val="00092A0E"/>
    <w:rsid w:val="000938DB"/>
    <w:rsid w:val="00093FC2"/>
    <w:rsid w:val="000940C4"/>
    <w:rsid w:val="00096971"/>
    <w:rsid w:val="00096AC3"/>
    <w:rsid w:val="00096E44"/>
    <w:rsid w:val="000A0812"/>
    <w:rsid w:val="000A0B1B"/>
    <w:rsid w:val="000A1C84"/>
    <w:rsid w:val="000A2767"/>
    <w:rsid w:val="000A3018"/>
    <w:rsid w:val="000A31AA"/>
    <w:rsid w:val="000A36E1"/>
    <w:rsid w:val="000A3A7C"/>
    <w:rsid w:val="000A3E84"/>
    <w:rsid w:val="000A454B"/>
    <w:rsid w:val="000A6CEC"/>
    <w:rsid w:val="000A78AC"/>
    <w:rsid w:val="000B0486"/>
    <w:rsid w:val="000B0BE3"/>
    <w:rsid w:val="000B4574"/>
    <w:rsid w:val="000B4600"/>
    <w:rsid w:val="000B555F"/>
    <w:rsid w:val="000B5D4C"/>
    <w:rsid w:val="000C0916"/>
    <w:rsid w:val="000C1443"/>
    <w:rsid w:val="000C1476"/>
    <w:rsid w:val="000C2A4C"/>
    <w:rsid w:val="000C3D6F"/>
    <w:rsid w:val="000C3FB7"/>
    <w:rsid w:val="000C559F"/>
    <w:rsid w:val="000C624E"/>
    <w:rsid w:val="000C690C"/>
    <w:rsid w:val="000C6B34"/>
    <w:rsid w:val="000C7C9D"/>
    <w:rsid w:val="000D086D"/>
    <w:rsid w:val="000D2A22"/>
    <w:rsid w:val="000D37F1"/>
    <w:rsid w:val="000D3DE0"/>
    <w:rsid w:val="000D3F62"/>
    <w:rsid w:val="000D46C0"/>
    <w:rsid w:val="000D4814"/>
    <w:rsid w:val="000D59A7"/>
    <w:rsid w:val="000D59FE"/>
    <w:rsid w:val="000D62FC"/>
    <w:rsid w:val="000D67A1"/>
    <w:rsid w:val="000D6A3E"/>
    <w:rsid w:val="000E2CCA"/>
    <w:rsid w:val="000E3E93"/>
    <w:rsid w:val="000E41A6"/>
    <w:rsid w:val="000E4BF7"/>
    <w:rsid w:val="000E4EB7"/>
    <w:rsid w:val="000E6C4B"/>
    <w:rsid w:val="000F0F95"/>
    <w:rsid w:val="000F139E"/>
    <w:rsid w:val="000F25A7"/>
    <w:rsid w:val="000F28D9"/>
    <w:rsid w:val="000F32DC"/>
    <w:rsid w:val="000F3C71"/>
    <w:rsid w:val="000F47E2"/>
    <w:rsid w:val="000F48DA"/>
    <w:rsid w:val="000F522C"/>
    <w:rsid w:val="000F6552"/>
    <w:rsid w:val="000F6854"/>
    <w:rsid w:val="000F6C91"/>
    <w:rsid w:val="000F702F"/>
    <w:rsid w:val="000F7C51"/>
    <w:rsid w:val="000F7F38"/>
    <w:rsid w:val="00100B92"/>
    <w:rsid w:val="00100BBC"/>
    <w:rsid w:val="0010269A"/>
    <w:rsid w:val="00102DDB"/>
    <w:rsid w:val="001031CD"/>
    <w:rsid w:val="00105BDC"/>
    <w:rsid w:val="0010695D"/>
    <w:rsid w:val="00107802"/>
    <w:rsid w:val="00107E8E"/>
    <w:rsid w:val="00110039"/>
    <w:rsid w:val="00110BA7"/>
    <w:rsid w:val="00110E16"/>
    <w:rsid w:val="00110FDD"/>
    <w:rsid w:val="001119CD"/>
    <w:rsid w:val="00113B15"/>
    <w:rsid w:val="00115906"/>
    <w:rsid w:val="00116E36"/>
    <w:rsid w:val="00117B13"/>
    <w:rsid w:val="00121622"/>
    <w:rsid w:val="00122068"/>
    <w:rsid w:val="001223F7"/>
    <w:rsid w:val="001229AE"/>
    <w:rsid w:val="00124375"/>
    <w:rsid w:val="0012597E"/>
    <w:rsid w:val="0012609B"/>
    <w:rsid w:val="00127232"/>
    <w:rsid w:val="001275DB"/>
    <w:rsid w:val="001278B1"/>
    <w:rsid w:val="001315A5"/>
    <w:rsid w:val="00131A5D"/>
    <w:rsid w:val="00133EF8"/>
    <w:rsid w:val="0013565D"/>
    <w:rsid w:val="00137A13"/>
    <w:rsid w:val="00143B96"/>
    <w:rsid w:val="00145D57"/>
    <w:rsid w:val="00146C73"/>
    <w:rsid w:val="00147225"/>
    <w:rsid w:val="00147C00"/>
    <w:rsid w:val="001520F0"/>
    <w:rsid w:val="00152B0D"/>
    <w:rsid w:val="001533F8"/>
    <w:rsid w:val="00156C81"/>
    <w:rsid w:val="00157045"/>
    <w:rsid w:val="001577DA"/>
    <w:rsid w:val="00161D12"/>
    <w:rsid w:val="001639FA"/>
    <w:rsid w:val="00165252"/>
    <w:rsid w:val="00165B84"/>
    <w:rsid w:val="00166DA5"/>
    <w:rsid w:val="00167A41"/>
    <w:rsid w:val="00170B01"/>
    <w:rsid w:val="00171B27"/>
    <w:rsid w:val="00171BAD"/>
    <w:rsid w:val="0017267D"/>
    <w:rsid w:val="001728A3"/>
    <w:rsid w:val="00173406"/>
    <w:rsid w:val="001740DF"/>
    <w:rsid w:val="00175535"/>
    <w:rsid w:val="00176F7C"/>
    <w:rsid w:val="00177DAB"/>
    <w:rsid w:val="00181787"/>
    <w:rsid w:val="00181B4B"/>
    <w:rsid w:val="00181D13"/>
    <w:rsid w:val="00183342"/>
    <w:rsid w:val="001852C6"/>
    <w:rsid w:val="00185EC8"/>
    <w:rsid w:val="001865DD"/>
    <w:rsid w:val="00186A0B"/>
    <w:rsid w:val="00191421"/>
    <w:rsid w:val="00192897"/>
    <w:rsid w:val="0019343C"/>
    <w:rsid w:val="00193FD4"/>
    <w:rsid w:val="001951AC"/>
    <w:rsid w:val="00196135"/>
    <w:rsid w:val="00197A8B"/>
    <w:rsid w:val="001A31EE"/>
    <w:rsid w:val="001A477D"/>
    <w:rsid w:val="001A4E53"/>
    <w:rsid w:val="001A6DEC"/>
    <w:rsid w:val="001A6E15"/>
    <w:rsid w:val="001A76CD"/>
    <w:rsid w:val="001B0A1F"/>
    <w:rsid w:val="001B1058"/>
    <w:rsid w:val="001B13B2"/>
    <w:rsid w:val="001B1A02"/>
    <w:rsid w:val="001B2302"/>
    <w:rsid w:val="001B36BF"/>
    <w:rsid w:val="001B372B"/>
    <w:rsid w:val="001B4119"/>
    <w:rsid w:val="001B6DC5"/>
    <w:rsid w:val="001C22C7"/>
    <w:rsid w:val="001C4149"/>
    <w:rsid w:val="001C6CEA"/>
    <w:rsid w:val="001C73BC"/>
    <w:rsid w:val="001D0E8A"/>
    <w:rsid w:val="001D2C1B"/>
    <w:rsid w:val="001D4505"/>
    <w:rsid w:val="001D5960"/>
    <w:rsid w:val="001D6628"/>
    <w:rsid w:val="001D66FB"/>
    <w:rsid w:val="001E05F7"/>
    <w:rsid w:val="001E4E49"/>
    <w:rsid w:val="001F1481"/>
    <w:rsid w:val="001F308E"/>
    <w:rsid w:val="001F3501"/>
    <w:rsid w:val="001F3644"/>
    <w:rsid w:val="001F428B"/>
    <w:rsid w:val="001F465C"/>
    <w:rsid w:val="001F69D2"/>
    <w:rsid w:val="001F6D5A"/>
    <w:rsid w:val="001F7225"/>
    <w:rsid w:val="00200AED"/>
    <w:rsid w:val="002018CE"/>
    <w:rsid w:val="00203142"/>
    <w:rsid w:val="00204B48"/>
    <w:rsid w:val="00205D73"/>
    <w:rsid w:val="00205E73"/>
    <w:rsid w:val="00205EFF"/>
    <w:rsid w:val="00206126"/>
    <w:rsid w:val="0020681C"/>
    <w:rsid w:val="002070BA"/>
    <w:rsid w:val="0021079E"/>
    <w:rsid w:val="00211098"/>
    <w:rsid w:val="002111BF"/>
    <w:rsid w:val="0021172B"/>
    <w:rsid w:val="00211B40"/>
    <w:rsid w:val="002120B2"/>
    <w:rsid w:val="00212540"/>
    <w:rsid w:val="00212D23"/>
    <w:rsid w:val="00214C46"/>
    <w:rsid w:val="00221DDB"/>
    <w:rsid w:val="00221FA8"/>
    <w:rsid w:val="0022231B"/>
    <w:rsid w:val="002237C8"/>
    <w:rsid w:val="00224B35"/>
    <w:rsid w:val="00226DBA"/>
    <w:rsid w:val="002305D7"/>
    <w:rsid w:val="00231B18"/>
    <w:rsid w:val="00233475"/>
    <w:rsid w:val="00233D44"/>
    <w:rsid w:val="002343B7"/>
    <w:rsid w:val="002354BC"/>
    <w:rsid w:val="0023639A"/>
    <w:rsid w:val="00236D56"/>
    <w:rsid w:val="002376C5"/>
    <w:rsid w:val="002404ED"/>
    <w:rsid w:val="00240DB0"/>
    <w:rsid w:val="0024180D"/>
    <w:rsid w:val="00241925"/>
    <w:rsid w:val="002426CF"/>
    <w:rsid w:val="00242A49"/>
    <w:rsid w:val="00242DA7"/>
    <w:rsid w:val="002452D1"/>
    <w:rsid w:val="0024642A"/>
    <w:rsid w:val="00246CD9"/>
    <w:rsid w:val="00250213"/>
    <w:rsid w:val="002518B9"/>
    <w:rsid w:val="00251F2B"/>
    <w:rsid w:val="00252A83"/>
    <w:rsid w:val="00255073"/>
    <w:rsid w:val="00255B00"/>
    <w:rsid w:val="002570FB"/>
    <w:rsid w:val="00257159"/>
    <w:rsid w:val="00257871"/>
    <w:rsid w:val="00257DD5"/>
    <w:rsid w:val="0026074B"/>
    <w:rsid w:val="0026146B"/>
    <w:rsid w:val="002617F1"/>
    <w:rsid w:val="00262643"/>
    <w:rsid w:val="00265181"/>
    <w:rsid w:val="002708B3"/>
    <w:rsid w:val="002709A7"/>
    <w:rsid w:val="00270C9D"/>
    <w:rsid w:val="0027129C"/>
    <w:rsid w:val="002736BC"/>
    <w:rsid w:val="002748B8"/>
    <w:rsid w:val="00275702"/>
    <w:rsid w:val="00276D71"/>
    <w:rsid w:val="00277FC1"/>
    <w:rsid w:val="00280056"/>
    <w:rsid w:val="00280409"/>
    <w:rsid w:val="00280531"/>
    <w:rsid w:val="00280958"/>
    <w:rsid w:val="00281E1E"/>
    <w:rsid w:val="00281F6A"/>
    <w:rsid w:val="00283E01"/>
    <w:rsid w:val="0028540B"/>
    <w:rsid w:val="00285EE9"/>
    <w:rsid w:val="0028601A"/>
    <w:rsid w:val="00286926"/>
    <w:rsid w:val="00286DB9"/>
    <w:rsid w:val="0028725A"/>
    <w:rsid w:val="002877A1"/>
    <w:rsid w:val="00290267"/>
    <w:rsid w:val="0029027B"/>
    <w:rsid w:val="00290E9A"/>
    <w:rsid w:val="00292CCE"/>
    <w:rsid w:val="002945FB"/>
    <w:rsid w:val="00294E0E"/>
    <w:rsid w:val="00295962"/>
    <w:rsid w:val="00297547"/>
    <w:rsid w:val="00297EA5"/>
    <w:rsid w:val="002A1679"/>
    <w:rsid w:val="002A1E16"/>
    <w:rsid w:val="002A2839"/>
    <w:rsid w:val="002A304E"/>
    <w:rsid w:val="002A497D"/>
    <w:rsid w:val="002A4D7F"/>
    <w:rsid w:val="002A6623"/>
    <w:rsid w:val="002A6C55"/>
    <w:rsid w:val="002B2363"/>
    <w:rsid w:val="002B24B1"/>
    <w:rsid w:val="002B4DEF"/>
    <w:rsid w:val="002B50AF"/>
    <w:rsid w:val="002B6B39"/>
    <w:rsid w:val="002B793C"/>
    <w:rsid w:val="002B7EC4"/>
    <w:rsid w:val="002C5565"/>
    <w:rsid w:val="002C58DE"/>
    <w:rsid w:val="002C5E93"/>
    <w:rsid w:val="002C6CD1"/>
    <w:rsid w:val="002D05E9"/>
    <w:rsid w:val="002E00B9"/>
    <w:rsid w:val="002E02FD"/>
    <w:rsid w:val="002E1250"/>
    <w:rsid w:val="002E1988"/>
    <w:rsid w:val="002E3AB4"/>
    <w:rsid w:val="002E4329"/>
    <w:rsid w:val="002E474B"/>
    <w:rsid w:val="002E4C10"/>
    <w:rsid w:val="002E5D3A"/>
    <w:rsid w:val="002E7E22"/>
    <w:rsid w:val="002E7F93"/>
    <w:rsid w:val="002F482E"/>
    <w:rsid w:val="002F6334"/>
    <w:rsid w:val="002F6F21"/>
    <w:rsid w:val="002F75A2"/>
    <w:rsid w:val="003030C2"/>
    <w:rsid w:val="00303360"/>
    <w:rsid w:val="00303511"/>
    <w:rsid w:val="0030394A"/>
    <w:rsid w:val="00303F61"/>
    <w:rsid w:val="00303FCE"/>
    <w:rsid w:val="00305E7A"/>
    <w:rsid w:val="00307096"/>
    <w:rsid w:val="0030727E"/>
    <w:rsid w:val="00311966"/>
    <w:rsid w:val="0031233B"/>
    <w:rsid w:val="003126D0"/>
    <w:rsid w:val="00312ADE"/>
    <w:rsid w:val="003130CA"/>
    <w:rsid w:val="00313CEC"/>
    <w:rsid w:val="00314620"/>
    <w:rsid w:val="00316AEE"/>
    <w:rsid w:val="00316BFF"/>
    <w:rsid w:val="0031712E"/>
    <w:rsid w:val="0032095E"/>
    <w:rsid w:val="00320AA0"/>
    <w:rsid w:val="00321109"/>
    <w:rsid w:val="0032129F"/>
    <w:rsid w:val="003226D0"/>
    <w:rsid w:val="00322A3A"/>
    <w:rsid w:val="00323B73"/>
    <w:rsid w:val="00323BD8"/>
    <w:rsid w:val="00324210"/>
    <w:rsid w:val="00324AD9"/>
    <w:rsid w:val="00325253"/>
    <w:rsid w:val="00325F2E"/>
    <w:rsid w:val="00326B5E"/>
    <w:rsid w:val="003273D6"/>
    <w:rsid w:val="00330A73"/>
    <w:rsid w:val="00331CAE"/>
    <w:rsid w:val="0033261C"/>
    <w:rsid w:val="00332CF8"/>
    <w:rsid w:val="00333479"/>
    <w:rsid w:val="00334709"/>
    <w:rsid w:val="0033691F"/>
    <w:rsid w:val="00337C27"/>
    <w:rsid w:val="00340F12"/>
    <w:rsid w:val="00341FFA"/>
    <w:rsid w:val="00343742"/>
    <w:rsid w:val="00343786"/>
    <w:rsid w:val="0034600B"/>
    <w:rsid w:val="003466B8"/>
    <w:rsid w:val="003468F0"/>
    <w:rsid w:val="003470DB"/>
    <w:rsid w:val="003476B3"/>
    <w:rsid w:val="003502FC"/>
    <w:rsid w:val="003522FE"/>
    <w:rsid w:val="003523EA"/>
    <w:rsid w:val="00352893"/>
    <w:rsid w:val="00352EC8"/>
    <w:rsid w:val="003573A6"/>
    <w:rsid w:val="003576CA"/>
    <w:rsid w:val="00357C33"/>
    <w:rsid w:val="00360A0B"/>
    <w:rsid w:val="00360CED"/>
    <w:rsid w:val="0036108C"/>
    <w:rsid w:val="00361BE8"/>
    <w:rsid w:val="0036209C"/>
    <w:rsid w:val="00363CD5"/>
    <w:rsid w:val="00364454"/>
    <w:rsid w:val="00365F20"/>
    <w:rsid w:val="003700AC"/>
    <w:rsid w:val="003700C2"/>
    <w:rsid w:val="0037170C"/>
    <w:rsid w:val="003717FF"/>
    <w:rsid w:val="00372283"/>
    <w:rsid w:val="003735AB"/>
    <w:rsid w:val="00373D75"/>
    <w:rsid w:val="00376250"/>
    <w:rsid w:val="00376E0F"/>
    <w:rsid w:val="00377A55"/>
    <w:rsid w:val="00377BF5"/>
    <w:rsid w:val="00381914"/>
    <w:rsid w:val="00382E07"/>
    <w:rsid w:val="00385196"/>
    <w:rsid w:val="0038535A"/>
    <w:rsid w:val="00385AB4"/>
    <w:rsid w:val="003861A7"/>
    <w:rsid w:val="00386585"/>
    <w:rsid w:val="003904D3"/>
    <w:rsid w:val="00390609"/>
    <w:rsid w:val="0039169F"/>
    <w:rsid w:val="00393580"/>
    <w:rsid w:val="00393947"/>
    <w:rsid w:val="00393DE6"/>
    <w:rsid w:val="00394449"/>
    <w:rsid w:val="00395A74"/>
    <w:rsid w:val="00396727"/>
    <w:rsid w:val="003976DB"/>
    <w:rsid w:val="00397F37"/>
    <w:rsid w:val="003A032B"/>
    <w:rsid w:val="003A1675"/>
    <w:rsid w:val="003A22D2"/>
    <w:rsid w:val="003A2EF6"/>
    <w:rsid w:val="003A4157"/>
    <w:rsid w:val="003A4202"/>
    <w:rsid w:val="003A43FB"/>
    <w:rsid w:val="003A5EB6"/>
    <w:rsid w:val="003A729E"/>
    <w:rsid w:val="003B047D"/>
    <w:rsid w:val="003B0600"/>
    <w:rsid w:val="003B0D05"/>
    <w:rsid w:val="003B18D5"/>
    <w:rsid w:val="003B280D"/>
    <w:rsid w:val="003B38ED"/>
    <w:rsid w:val="003B48DE"/>
    <w:rsid w:val="003B6177"/>
    <w:rsid w:val="003B636D"/>
    <w:rsid w:val="003B648E"/>
    <w:rsid w:val="003B69BA"/>
    <w:rsid w:val="003B74C8"/>
    <w:rsid w:val="003B74DF"/>
    <w:rsid w:val="003B7597"/>
    <w:rsid w:val="003C10E2"/>
    <w:rsid w:val="003C19A1"/>
    <w:rsid w:val="003C3A95"/>
    <w:rsid w:val="003C4DBF"/>
    <w:rsid w:val="003C551A"/>
    <w:rsid w:val="003C6326"/>
    <w:rsid w:val="003C6627"/>
    <w:rsid w:val="003C6A4D"/>
    <w:rsid w:val="003D0989"/>
    <w:rsid w:val="003D15B5"/>
    <w:rsid w:val="003D2394"/>
    <w:rsid w:val="003D3F25"/>
    <w:rsid w:val="003D4B5A"/>
    <w:rsid w:val="003D78C0"/>
    <w:rsid w:val="003E122D"/>
    <w:rsid w:val="003E3561"/>
    <w:rsid w:val="003E3FD6"/>
    <w:rsid w:val="003E501B"/>
    <w:rsid w:val="003E6A0D"/>
    <w:rsid w:val="003E76B2"/>
    <w:rsid w:val="003E7AC1"/>
    <w:rsid w:val="003E7E3B"/>
    <w:rsid w:val="003F00EE"/>
    <w:rsid w:val="003F0BB5"/>
    <w:rsid w:val="003F0C3C"/>
    <w:rsid w:val="003F15CE"/>
    <w:rsid w:val="003F3A69"/>
    <w:rsid w:val="003F42C1"/>
    <w:rsid w:val="003F5089"/>
    <w:rsid w:val="003F5867"/>
    <w:rsid w:val="003F5EF3"/>
    <w:rsid w:val="003F72A9"/>
    <w:rsid w:val="003F76B6"/>
    <w:rsid w:val="003F7BB8"/>
    <w:rsid w:val="00402B31"/>
    <w:rsid w:val="00405D5D"/>
    <w:rsid w:val="00406097"/>
    <w:rsid w:val="0040701D"/>
    <w:rsid w:val="0040712A"/>
    <w:rsid w:val="0040731F"/>
    <w:rsid w:val="0041047C"/>
    <w:rsid w:val="00410D2E"/>
    <w:rsid w:val="004117FD"/>
    <w:rsid w:val="00411B30"/>
    <w:rsid w:val="00411FDB"/>
    <w:rsid w:val="00413E3C"/>
    <w:rsid w:val="00413ED7"/>
    <w:rsid w:val="0041490A"/>
    <w:rsid w:val="00414AC6"/>
    <w:rsid w:val="00417033"/>
    <w:rsid w:val="00417263"/>
    <w:rsid w:val="00417A91"/>
    <w:rsid w:val="00423032"/>
    <w:rsid w:val="004232F8"/>
    <w:rsid w:val="00424166"/>
    <w:rsid w:val="00424B26"/>
    <w:rsid w:val="0042570D"/>
    <w:rsid w:val="004259DF"/>
    <w:rsid w:val="00427A59"/>
    <w:rsid w:val="0043060F"/>
    <w:rsid w:val="004310FF"/>
    <w:rsid w:val="004318B5"/>
    <w:rsid w:val="004328E5"/>
    <w:rsid w:val="004338FC"/>
    <w:rsid w:val="00435B52"/>
    <w:rsid w:val="0043685F"/>
    <w:rsid w:val="00436BF6"/>
    <w:rsid w:val="004413E8"/>
    <w:rsid w:val="00441DC8"/>
    <w:rsid w:val="0044365F"/>
    <w:rsid w:val="004470C7"/>
    <w:rsid w:val="0044750A"/>
    <w:rsid w:val="00450000"/>
    <w:rsid w:val="00450EBB"/>
    <w:rsid w:val="00450F98"/>
    <w:rsid w:val="0045334A"/>
    <w:rsid w:val="00454AF1"/>
    <w:rsid w:val="00454F10"/>
    <w:rsid w:val="00455E46"/>
    <w:rsid w:val="0045601C"/>
    <w:rsid w:val="00456806"/>
    <w:rsid w:val="00461D9E"/>
    <w:rsid w:val="00464A90"/>
    <w:rsid w:val="00464F13"/>
    <w:rsid w:val="00465B24"/>
    <w:rsid w:val="00466D40"/>
    <w:rsid w:val="00467E14"/>
    <w:rsid w:val="004703E6"/>
    <w:rsid w:val="00471E1A"/>
    <w:rsid w:val="0047229A"/>
    <w:rsid w:val="00474174"/>
    <w:rsid w:val="00474227"/>
    <w:rsid w:val="00474BAD"/>
    <w:rsid w:val="00475E60"/>
    <w:rsid w:val="004765BC"/>
    <w:rsid w:val="00476DB2"/>
    <w:rsid w:val="00480C0A"/>
    <w:rsid w:val="00481CCC"/>
    <w:rsid w:val="004822AF"/>
    <w:rsid w:val="004824E9"/>
    <w:rsid w:val="0048386F"/>
    <w:rsid w:val="004846D7"/>
    <w:rsid w:val="00487D18"/>
    <w:rsid w:val="004902CF"/>
    <w:rsid w:val="00490B66"/>
    <w:rsid w:val="004914F0"/>
    <w:rsid w:val="0049243A"/>
    <w:rsid w:val="004924D7"/>
    <w:rsid w:val="00492CB0"/>
    <w:rsid w:val="00492CF3"/>
    <w:rsid w:val="004951FE"/>
    <w:rsid w:val="0049722D"/>
    <w:rsid w:val="004979D4"/>
    <w:rsid w:val="00497F62"/>
    <w:rsid w:val="004A1727"/>
    <w:rsid w:val="004A2C11"/>
    <w:rsid w:val="004A40E1"/>
    <w:rsid w:val="004A4584"/>
    <w:rsid w:val="004A4635"/>
    <w:rsid w:val="004A53D6"/>
    <w:rsid w:val="004A58E3"/>
    <w:rsid w:val="004A5A35"/>
    <w:rsid w:val="004A5C80"/>
    <w:rsid w:val="004A6D47"/>
    <w:rsid w:val="004B0A1D"/>
    <w:rsid w:val="004B0D25"/>
    <w:rsid w:val="004B15FC"/>
    <w:rsid w:val="004B1C70"/>
    <w:rsid w:val="004B3104"/>
    <w:rsid w:val="004B32FE"/>
    <w:rsid w:val="004B3A62"/>
    <w:rsid w:val="004B4D7F"/>
    <w:rsid w:val="004B4EA3"/>
    <w:rsid w:val="004B6401"/>
    <w:rsid w:val="004B6D91"/>
    <w:rsid w:val="004C195F"/>
    <w:rsid w:val="004C1A7A"/>
    <w:rsid w:val="004C1ED6"/>
    <w:rsid w:val="004C4805"/>
    <w:rsid w:val="004C4BF8"/>
    <w:rsid w:val="004C4C1B"/>
    <w:rsid w:val="004C7171"/>
    <w:rsid w:val="004D130F"/>
    <w:rsid w:val="004D1352"/>
    <w:rsid w:val="004D149E"/>
    <w:rsid w:val="004D240B"/>
    <w:rsid w:val="004D5CCA"/>
    <w:rsid w:val="004D62F3"/>
    <w:rsid w:val="004D736B"/>
    <w:rsid w:val="004E00B7"/>
    <w:rsid w:val="004E1664"/>
    <w:rsid w:val="004E23C1"/>
    <w:rsid w:val="004E39C7"/>
    <w:rsid w:val="004E4603"/>
    <w:rsid w:val="004E4F05"/>
    <w:rsid w:val="004E6840"/>
    <w:rsid w:val="004E6C96"/>
    <w:rsid w:val="004E79A0"/>
    <w:rsid w:val="004F12C8"/>
    <w:rsid w:val="004F23DE"/>
    <w:rsid w:val="004F2431"/>
    <w:rsid w:val="004F4857"/>
    <w:rsid w:val="004F52C6"/>
    <w:rsid w:val="004F6E65"/>
    <w:rsid w:val="004F72C7"/>
    <w:rsid w:val="00501123"/>
    <w:rsid w:val="00501B0D"/>
    <w:rsid w:val="005025DA"/>
    <w:rsid w:val="0050270B"/>
    <w:rsid w:val="0050308D"/>
    <w:rsid w:val="005039FC"/>
    <w:rsid w:val="00505050"/>
    <w:rsid w:val="00505364"/>
    <w:rsid w:val="005056B5"/>
    <w:rsid w:val="00507E9E"/>
    <w:rsid w:val="00511300"/>
    <w:rsid w:val="00511B24"/>
    <w:rsid w:val="00511CA2"/>
    <w:rsid w:val="00513371"/>
    <w:rsid w:val="00514009"/>
    <w:rsid w:val="00514CD6"/>
    <w:rsid w:val="005155EF"/>
    <w:rsid w:val="00516C05"/>
    <w:rsid w:val="005172F4"/>
    <w:rsid w:val="00517418"/>
    <w:rsid w:val="00517A94"/>
    <w:rsid w:val="00520E6D"/>
    <w:rsid w:val="0052106C"/>
    <w:rsid w:val="005222FA"/>
    <w:rsid w:val="005224D8"/>
    <w:rsid w:val="005227E5"/>
    <w:rsid w:val="00522B15"/>
    <w:rsid w:val="00522C4A"/>
    <w:rsid w:val="00523682"/>
    <w:rsid w:val="00527A5A"/>
    <w:rsid w:val="00527FA5"/>
    <w:rsid w:val="00531317"/>
    <w:rsid w:val="0053157B"/>
    <w:rsid w:val="00531679"/>
    <w:rsid w:val="00533CDE"/>
    <w:rsid w:val="005345CB"/>
    <w:rsid w:val="00534804"/>
    <w:rsid w:val="00534936"/>
    <w:rsid w:val="00536091"/>
    <w:rsid w:val="00536A86"/>
    <w:rsid w:val="00537171"/>
    <w:rsid w:val="00537949"/>
    <w:rsid w:val="0054072E"/>
    <w:rsid w:val="00541E26"/>
    <w:rsid w:val="00542448"/>
    <w:rsid w:val="005431F8"/>
    <w:rsid w:val="00544491"/>
    <w:rsid w:val="00544ED0"/>
    <w:rsid w:val="0054657A"/>
    <w:rsid w:val="00546FCF"/>
    <w:rsid w:val="005476F8"/>
    <w:rsid w:val="00547913"/>
    <w:rsid w:val="00547C65"/>
    <w:rsid w:val="00547DB0"/>
    <w:rsid w:val="00547E05"/>
    <w:rsid w:val="005505BB"/>
    <w:rsid w:val="0055099E"/>
    <w:rsid w:val="00552B9D"/>
    <w:rsid w:val="00552DB9"/>
    <w:rsid w:val="00553A76"/>
    <w:rsid w:val="00554D2D"/>
    <w:rsid w:val="0055625A"/>
    <w:rsid w:val="0056358F"/>
    <w:rsid w:val="0056359C"/>
    <w:rsid w:val="00563FFE"/>
    <w:rsid w:val="005646F3"/>
    <w:rsid w:val="00564AC3"/>
    <w:rsid w:val="00564E82"/>
    <w:rsid w:val="00570D35"/>
    <w:rsid w:val="00571761"/>
    <w:rsid w:val="00571F8F"/>
    <w:rsid w:val="00573F9A"/>
    <w:rsid w:val="00574545"/>
    <w:rsid w:val="005765EA"/>
    <w:rsid w:val="005802AE"/>
    <w:rsid w:val="00582663"/>
    <w:rsid w:val="00582C52"/>
    <w:rsid w:val="00583113"/>
    <w:rsid w:val="00583854"/>
    <w:rsid w:val="00583A1F"/>
    <w:rsid w:val="005848EB"/>
    <w:rsid w:val="00584AF5"/>
    <w:rsid w:val="00587497"/>
    <w:rsid w:val="00590504"/>
    <w:rsid w:val="005910D4"/>
    <w:rsid w:val="00594166"/>
    <w:rsid w:val="00594ACE"/>
    <w:rsid w:val="00594CCC"/>
    <w:rsid w:val="00594ED5"/>
    <w:rsid w:val="0059627F"/>
    <w:rsid w:val="005969A2"/>
    <w:rsid w:val="005A0F99"/>
    <w:rsid w:val="005A1357"/>
    <w:rsid w:val="005A304D"/>
    <w:rsid w:val="005A393A"/>
    <w:rsid w:val="005A3BB7"/>
    <w:rsid w:val="005A41A2"/>
    <w:rsid w:val="005A41E3"/>
    <w:rsid w:val="005A63EA"/>
    <w:rsid w:val="005A782C"/>
    <w:rsid w:val="005A79F1"/>
    <w:rsid w:val="005B0A94"/>
    <w:rsid w:val="005B0D7D"/>
    <w:rsid w:val="005B0DDA"/>
    <w:rsid w:val="005B0F09"/>
    <w:rsid w:val="005B2360"/>
    <w:rsid w:val="005B7B6A"/>
    <w:rsid w:val="005C0EB7"/>
    <w:rsid w:val="005C115C"/>
    <w:rsid w:val="005C66D0"/>
    <w:rsid w:val="005D0493"/>
    <w:rsid w:val="005D0A80"/>
    <w:rsid w:val="005D162A"/>
    <w:rsid w:val="005D1E45"/>
    <w:rsid w:val="005D2616"/>
    <w:rsid w:val="005D35B2"/>
    <w:rsid w:val="005D3F33"/>
    <w:rsid w:val="005D4D2E"/>
    <w:rsid w:val="005D53B5"/>
    <w:rsid w:val="005D5732"/>
    <w:rsid w:val="005D6106"/>
    <w:rsid w:val="005D7CF3"/>
    <w:rsid w:val="005E1B3E"/>
    <w:rsid w:val="005E571A"/>
    <w:rsid w:val="005E63E6"/>
    <w:rsid w:val="005E7B34"/>
    <w:rsid w:val="005E7F7B"/>
    <w:rsid w:val="005F2CF9"/>
    <w:rsid w:val="005F3DB4"/>
    <w:rsid w:val="005F48D6"/>
    <w:rsid w:val="006006DC"/>
    <w:rsid w:val="00602315"/>
    <w:rsid w:val="00603371"/>
    <w:rsid w:val="00604DA4"/>
    <w:rsid w:val="00606649"/>
    <w:rsid w:val="006070E1"/>
    <w:rsid w:val="00607512"/>
    <w:rsid w:val="00607CED"/>
    <w:rsid w:val="00610193"/>
    <w:rsid w:val="0061192C"/>
    <w:rsid w:val="00611C02"/>
    <w:rsid w:val="00611F8C"/>
    <w:rsid w:val="00614523"/>
    <w:rsid w:val="006145B9"/>
    <w:rsid w:val="00617148"/>
    <w:rsid w:val="00620635"/>
    <w:rsid w:val="00621866"/>
    <w:rsid w:val="00621FEA"/>
    <w:rsid w:val="00622FCB"/>
    <w:rsid w:val="00623325"/>
    <w:rsid w:val="00623986"/>
    <w:rsid w:val="006250A8"/>
    <w:rsid w:val="006253C9"/>
    <w:rsid w:val="00630167"/>
    <w:rsid w:val="00630324"/>
    <w:rsid w:val="00630E52"/>
    <w:rsid w:val="00631156"/>
    <w:rsid w:val="006315DD"/>
    <w:rsid w:val="00631B6B"/>
    <w:rsid w:val="00631EBF"/>
    <w:rsid w:val="006331D0"/>
    <w:rsid w:val="00634C13"/>
    <w:rsid w:val="00636395"/>
    <w:rsid w:val="0063652C"/>
    <w:rsid w:val="0063734C"/>
    <w:rsid w:val="006417BE"/>
    <w:rsid w:val="006435E2"/>
    <w:rsid w:val="00645C35"/>
    <w:rsid w:val="00645EF5"/>
    <w:rsid w:val="006474C8"/>
    <w:rsid w:val="0065071C"/>
    <w:rsid w:val="00651ECC"/>
    <w:rsid w:val="006530E0"/>
    <w:rsid w:val="0065373C"/>
    <w:rsid w:val="00653A16"/>
    <w:rsid w:val="00653A37"/>
    <w:rsid w:val="0065574C"/>
    <w:rsid w:val="00656393"/>
    <w:rsid w:val="006567AD"/>
    <w:rsid w:val="006567E1"/>
    <w:rsid w:val="00657004"/>
    <w:rsid w:val="00657426"/>
    <w:rsid w:val="00660556"/>
    <w:rsid w:val="00660E56"/>
    <w:rsid w:val="00663531"/>
    <w:rsid w:val="00663AAE"/>
    <w:rsid w:val="006648C1"/>
    <w:rsid w:val="0066552F"/>
    <w:rsid w:val="00666465"/>
    <w:rsid w:val="00666FFE"/>
    <w:rsid w:val="006670B0"/>
    <w:rsid w:val="00667570"/>
    <w:rsid w:val="00667BB5"/>
    <w:rsid w:val="006704C9"/>
    <w:rsid w:val="00670E8B"/>
    <w:rsid w:val="0067267D"/>
    <w:rsid w:val="00673D1E"/>
    <w:rsid w:val="00674AF3"/>
    <w:rsid w:val="00677CFD"/>
    <w:rsid w:val="00677D99"/>
    <w:rsid w:val="006824FB"/>
    <w:rsid w:val="00682BF4"/>
    <w:rsid w:val="0068374F"/>
    <w:rsid w:val="00684C67"/>
    <w:rsid w:val="00684E3C"/>
    <w:rsid w:val="0068720F"/>
    <w:rsid w:val="00687B2A"/>
    <w:rsid w:val="00690F9F"/>
    <w:rsid w:val="00691D42"/>
    <w:rsid w:val="00693EC9"/>
    <w:rsid w:val="006941BF"/>
    <w:rsid w:val="00694F4D"/>
    <w:rsid w:val="00696842"/>
    <w:rsid w:val="00696A80"/>
    <w:rsid w:val="006978E8"/>
    <w:rsid w:val="00697CD3"/>
    <w:rsid w:val="006A0681"/>
    <w:rsid w:val="006A0DB4"/>
    <w:rsid w:val="006A21CA"/>
    <w:rsid w:val="006A2559"/>
    <w:rsid w:val="006A2E45"/>
    <w:rsid w:val="006A41FA"/>
    <w:rsid w:val="006A6FFE"/>
    <w:rsid w:val="006A7E40"/>
    <w:rsid w:val="006B1693"/>
    <w:rsid w:val="006B1AE6"/>
    <w:rsid w:val="006B1E31"/>
    <w:rsid w:val="006B36F7"/>
    <w:rsid w:val="006B477F"/>
    <w:rsid w:val="006B47E1"/>
    <w:rsid w:val="006B4A46"/>
    <w:rsid w:val="006B6711"/>
    <w:rsid w:val="006B7780"/>
    <w:rsid w:val="006C0B0C"/>
    <w:rsid w:val="006C0D8C"/>
    <w:rsid w:val="006C0EB4"/>
    <w:rsid w:val="006C325D"/>
    <w:rsid w:val="006C3810"/>
    <w:rsid w:val="006C5970"/>
    <w:rsid w:val="006C5A82"/>
    <w:rsid w:val="006C5E3E"/>
    <w:rsid w:val="006C6E49"/>
    <w:rsid w:val="006C7C76"/>
    <w:rsid w:val="006C7ED9"/>
    <w:rsid w:val="006D09C1"/>
    <w:rsid w:val="006D0B20"/>
    <w:rsid w:val="006D3083"/>
    <w:rsid w:val="006D5DB8"/>
    <w:rsid w:val="006D7512"/>
    <w:rsid w:val="006E3139"/>
    <w:rsid w:val="006E36E9"/>
    <w:rsid w:val="006E3CCA"/>
    <w:rsid w:val="006E3D8D"/>
    <w:rsid w:val="006E64E0"/>
    <w:rsid w:val="006F05C5"/>
    <w:rsid w:val="006F2514"/>
    <w:rsid w:val="006F3668"/>
    <w:rsid w:val="006F4172"/>
    <w:rsid w:val="006F4A0E"/>
    <w:rsid w:val="006F4EA2"/>
    <w:rsid w:val="00701F5A"/>
    <w:rsid w:val="0070400E"/>
    <w:rsid w:val="00705F52"/>
    <w:rsid w:val="00705FFC"/>
    <w:rsid w:val="00706150"/>
    <w:rsid w:val="00707675"/>
    <w:rsid w:val="007078DC"/>
    <w:rsid w:val="0071101E"/>
    <w:rsid w:val="0071395E"/>
    <w:rsid w:val="00714206"/>
    <w:rsid w:val="00714E1F"/>
    <w:rsid w:val="00715758"/>
    <w:rsid w:val="00715A68"/>
    <w:rsid w:val="00715B50"/>
    <w:rsid w:val="007172B4"/>
    <w:rsid w:val="00717392"/>
    <w:rsid w:val="00720ADB"/>
    <w:rsid w:val="00720CE6"/>
    <w:rsid w:val="007218FD"/>
    <w:rsid w:val="007224C4"/>
    <w:rsid w:val="00722A8D"/>
    <w:rsid w:val="00725D5E"/>
    <w:rsid w:val="0072711A"/>
    <w:rsid w:val="00730F8C"/>
    <w:rsid w:val="00731F7E"/>
    <w:rsid w:val="007320E2"/>
    <w:rsid w:val="007326B2"/>
    <w:rsid w:val="00732A76"/>
    <w:rsid w:val="00732C3B"/>
    <w:rsid w:val="007340FD"/>
    <w:rsid w:val="007365F6"/>
    <w:rsid w:val="0074029D"/>
    <w:rsid w:val="0074177B"/>
    <w:rsid w:val="00741D45"/>
    <w:rsid w:val="00741E1C"/>
    <w:rsid w:val="00741F26"/>
    <w:rsid w:val="007449E9"/>
    <w:rsid w:val="00746F4D"/>
    <w:rsid w:val="00747822"/>
    <w:rsid w:val="00751491"/>
    <w:rsid w:val="00754132"/>
    <w:rsid w:val="00754FBF"/>
    <w:rsid w:val="007611AF"/>
    <w:rsid w:val="007613B3"/>
    <w:rsid w:val="00761DF7"/>
    <w:rsid w:val="0076246F"/>
    <w:rsid w:val="00763190"/>
    <w:rsid w:val="007636D8"/>
    <w:rsid w:val="00764E88"/>
    <w:rsid w:val="00765C54"/>
    <w:rsid w:val="00765D89"/>
    <w:rsid w:val="0076660E"/>
    <w:rsid w:val="00767058"/>
    <w:rsid w:val="007704D6"/>
    <w:rsid w:val="00770FF7"/>
    <w:rsid w:val="0077141B"/>
    <w:rsid w:val="00772097"/>
    <w:rsid w:val="00772C19"/>
    <w:rsid w:val="007732F2"/>
    <w:rsid w:val="007741BF"/>
    <w:rsid w:val="00774B31"/>
    <w:rsid w:val="00774C67"/>
    <w:rsid w:val="00775665"/>
    <w:rsid w:val="007761BC"/>
    <w:rsid w:val="007765C4"/>
    <w:rsid w:val="00776B68"/>
    <w:rsid w:val="00777921"/>
    <w:rsid w:val="007803C8"/>
    <w:rsid w:val="007807AF"/>
    <w:rsid w:val="00780D28"/>
    <w:rsid w:val="00780F64"/>
    <w:rsid w:val="007814A2"/>
    <w:rsid w:val="007824EE"/>
    <w:rsid w:val="00782AB9"/>
    <w:rsid w:val="00783DEC"/>
    <w:rsid w:val="00784FE1"/>
    <w:rsid w:val="0078575C"/>
    <w:rsid w:val="0078582F"/>
    <w:rsid w:val="00787FEF"/>
    <w:rsid w:val="00793990"/>
    <w:rsid w:val="007945E6"/>
    <w:rsid w:val="007951D9"/>
    <w:rsid w:val="00796572"/>
    <w:rsid w:val="00796783"/>
    <w:rsid w:val="007968BF"/>
    <w:rsid w:val="007A0823"/>
    <w:rsid w:val="007A129A"/>
    <w:rsid w:val="007A17A5"/>
    <w:rsid w:val="007A1B67"/>
    <w:rsid w:val="007A38D5"/>
    <w:rsid w:val="007A6542"/>
    <w:rsid w:val="007A6CCF"/>
    <w:rsid w:val="007A7579"/>
    <w:rsid w:val="007B312D"/>
    <w:rsid w:val="007B3EF0"/>
    <w:rsid w:val="007B462F"/>
    <w:rsid w:val="007C0BC3"/>
    <w:rsid w:val="007C133C"/>
    <w:rsid w:val="007C27C0"/>
    <w:rsid w:val="007C2B7E"/>
    <w:rsid w:val="007C32BF"/>
    <w:rsid w:val="007C3F72"/>
    <w:rsid w:val="007C4981"/>
    <w:rsid w:val="007C52B2"/>
    <w:rsid w:val="007C6088"/>
    <w:rsid w:val="007C742B"/>
    <w:rsid w:val="007C7567"/>
    <w:rsid w:val="007D0349"/>
    <w:rsid w:val="007D0AB2"/>
    <w:rsid w:val="007D0BF1"/>
    <w:rsid w:val="007D0E7E"/>
    <w:rsid w:val="007D1216"/>
    <w:rsid w:val="007D1EEC"/>
    <w:rsid w:val="007D3C7D"/>
    <w:rsid w:val="007D51E9"/>
    <w:rsid w:val="007D5725"/>
    <w:rsid w:val="007D6A33"/>
    <w:rsid w:val="007D6F3D"/>
    <w:rsid w:val="007D7281"/>
    <w:rsid w:val="007D72F0"/>
    <w:rsid w:val="007D7D26"/>
    <w:rsid w:val="007E0135"/>
    <w:rsid w:val="007E0C16"/>
    <w:rsid w:val="007E0C6E"/>
    <w:rsid w:val="007E180B"/>
    <w:rsid w:val="007E202B"/>
    <w:rsid w:val="007E3D72"/>
    <w:rsid w:val="007E436D"/>
    <w:rsid w:val="007E44FE"/>
    <w:rsid w:val="007E4B36"/>
    <w:rsid w:val="007E4D1C"/>
    <w:rsid w:val="007E57C6"/>
    <w:rsid w:val="007E6B36"/>
    <w:rsid w:val="007F0422"/>
    <w:rsid w:val="007F232F"/>
    <w:rsid w:val="007F2A31"/>
    <w:rsid w:val="007F355D"/>
    <w:rsid w:val="007F3AB8"/>
    <w:rsid w:val="007F3AFB"/>
    <w:rsid w:val="007F3E6E"/>
    <w:rsid w:val="007F4339"/>
    <w:rsid w:val="007F5022"/>
    <w:rsid w:val="007F586E"/>
    <w:rsid w:val="007F659E"/>
    <w:rsid w:val="007F6E57"/>
    <w:rsid w:val="00801801"/>
    <w:rsid w:val="0080401F"/>
    <w:rsid w:val="00804D55"/>
    <w:rsid w:val="0080520D"/>
    <w:rsid w:val="00805D6B"/>
    <w:rsid w:val="00807FDF"/>
    <w:rsid w:val="0081170E"/>
    <w:rsid w:val="00811752"/>
    <w:rsid w:val="008118F3"/>
    <w:rsid w:val="0081236A"/>
    <w:rsid w:val="00813B98"/>
    <w:rsid w:val="008141EF"/>
    <w:rsid w:val="00814530"/>
    <w:rsid w:val="00816D93"/>
    <w:rsid w:val="00817982"/>
    <w:rsid w:val="00820562"/>
    <w:rsid w:val="008205E4"/>
    <w:rsid w:val="008229B3"/>
    <w:rsid w:val="00822E51"/>
    <w:rsid w:val="00823C6D"/>
    <w:rsid w:val="00823F79"/>
    <w:rsid w:val="0082548D"/>
    <w:rsid w:val="00825886"/>
    <w:rsid w:val="008302B6"/>
    <w:rsid w:val="00830307"/>
    <w:rsid w:val="00830F15"/>
    <w:rsid w:val="00831305"/>
    <w:rsid w:val="00832BC1"/>
    <w:rsid w:val="00832D65"/>
    <w:rsid w:val="008367C5"/>
    <w:rsid w:val="008373D9"/>
    <w:rsid w:val="00837A99"/>
    <w:rsid w:val="00840B64"/>
    <w:rsid w:val="00841769"/>
    <w:rsid w:val="00842F4C"/>
    <w:rsid w:val="008433A6"/>
    <w:rsid w:val="00843704"/>
    <w:rsid w:val="00843DEB"/>
    <w:rsid w:val="00844CDC"/>
    <w:rsid w:val="008454B7"/>
    <w:rsid w:val="00845B8D"/>
    <w:rsid w:val="00845BD8"/>
    <w:rsid w:val="00845C1F"/>
    <w:rsid w:val="0084698E"/>
    <w:rsid w:val="00847A30"/>
    <w:rsid w:val="0085031A"/>
    <w:rsid w:val="00850C33"/>
    <w:rsid w:val="008516F0"/>
    <w:rsid w:val="00851FC6"/>
    <w:rsid w:val="008521B0"/>
    <w:rsid w:val="00852E9D"/>
    <w:rsid w:val="00853674"/>
    <w:rsid w:val="008538B2"/>
    <w:rsid w:val="0085436F"/>
    <w:rsid w:val="0085506B"/>
    <w:rsid w:val="008557E4"/>
    <w:rsid w:val="00856091"/>
    <w:rsid w:val="00856E14"/>
    <w:rsid w:val="0085744B"/>
    <w:rsid w:val="0085784E"/>
    <w:rsid w:val="0086018D"/>
    <w:rsid w:val="008628E9"/>
    <w:rsid w:val="0086416A"/>
    <w:rsid w:val="00864672"/>
    <w:rsid w:val="00864D78"/>
    <w:rsid w:val="00865693"/>
    <w:rsid w:val="0086577F"/>
    <w:rsid w:val="00865CEB"/>
    <w:rsid w:val="00866D63"/>
    <w:rsid w:val="00866D74"/>
    <w:rsid w:val="008676B8"/>
    <w:rsid w:val="00867949"/>
    <w:rsid w:val="00870A63"/>
    <w:rsid w:val="00870B80"/>
    <w:rsid w:val="00870F52"/>
    <w:rsid w:val="00873FA4"/>
    <w:rsid w:val="00877BBA"/>
    <w:rsid w:val="00880BB9"/>
    <w:rsid w:val="00884767"/>
    <w:rsid w:val="00884937"/>
    <w:rsid w:val="00885759"/>
    <w:rsid w:val="00885BFF"/>
    <w:rsid w:val="00885F53"/>
    <w:rsid w:val="00886AC4"/>
    <w:rsid w:val="00886EB1"/>
    <w:rsid w:val="0088748C"/>
    <w:rsid w:val="0088764A"/>
    <w:rsid w:val="00890BE7"/>
    <w:rsid w:val="00890DAE"/>
    <w:rsid w:val="00891250"/>
    <w:rsid w:val="00891607"/>
    <w:rsid w:val="00895CA7"/>
    <w:rsid w:val="0089799F"/>
    <w:rsid w:val="008A071F"/>
    <w:rsid w:val="008A196E"/>
    <w:rsid w:val="008A19B9"/>
    <w:rsid w:val="008A2948"/>
    <w:rsid w:val="008A2B65"/>
    <w:rsid w:val="008A3D9D"/>
    <w:rsid w:val="008A4045"/>
    <w:rsid w:val="008A57B9"/>
    <w:rsid w:val="008A6342"/>
    <w:rsid w:val="008A6E0C"/>
    <w:rsid w:val="008A79C7"/>
    <w:rsid w:val="008B144D"/>
    <w:rsid w:val="008B2664"/>
    <w:rsid w:val="008B286E"/>
    <w:rsid w:val="008B2878"/>
    <w:rsid w:val="008B3064"/>
    <w:rsid w:val="008B3582"/>
    <w:rsid w:val="008B40C7"/>
    <w:rsid w:val="008B4820"/>
    <w:rsid w:val="008B517B"/>
    <w:rsid w:val="008B59E0"/>
    <w:rsid w:val="008B5F3F"/>
    <w:rsid w:val="008B7350"/>
    <w:rsid w:val="008B7E66"/>
    <w:rsid w:val="008C0708"/>
    <w:rsid w:val="008C07D8"/>
    <w:rsid w:val="008C0C27"/>
    <w:rsid w:val="008C18AC"/>
    <w:rsid w:val="008C1F52"/>
    <w:rsid w:val="008C2762"/>
    <w:rsid w:val="008C2BB4"/>
    <w:rsid w:val="008C6883"/>
    <w:rsid w:val="008C7C1C"/>
    <w:rsid w:val="008D0823"/>
    <w:rsid w:val="008D1C9A"/>
    <w:rsid w:val="008D47F1"/>
    <w:rsid w:val="008D7E72"/>
    <w:rsid w:val="008E02BD"/>
    <w:rsid w:val="008E34D7"/>
    <w:rsid w:val="008E3D98"/>
    <w:rsid w:val="008E427B"/>
    <w:rsid w:val="008E6533"/>
    <w:rsid w:val="008E653A"/>
    <w:rsid w:val="008F0013"/>
    <w:rsid w:val="008F152B"/>
    <w:rsid w:val="008F1F25"/>
    <w:rsid w:val="008F2038"/>
    <w:rsid w:val="008F22E1"/>
    <w:rsid w:val="008F29C7"/>
    <w:rsid w:val="00900CC6"/>
    <w:rsid w:val="00900ED6"/>
    <w:rsid w:val="00901210"/>
    <w:rsid w:val="00901A13"/>
    <w:rsid w:val="00901C0A"/>
    <w:rsid w:val="00902830"/>
    <w:rsid w:val="00902DBA"/>
    <w:rsid w:val="00903165"/>
    <w:rsid w:val="00903B4B"/>
    <w:rsid w:val="00904F0D"/>
    <w:rsid w:val="00905BAD"/>
    <w:rsid w:val="00905E70"/>
    <w:rsid w:val="00906515"/>
    <w:rsid w:val="00906F92"/>
    <w:rsid w:val="009076A7"/>
    <w:rsid w:val="00911D15"/>
    <w:rsid w:val="00913E2B"/>
    <w:rsid w:val="0091431B"/>
    <w:rsid w:val="009177CE"/>
    <w:rsid w:val="00917FDF"/>
    <w:rsid w:val="00921FAF"/>
    <w:rsid w:val="00922DE2"/>
    <w:rsid w:val="0092374E"/>
    <w:rsid w:val="0092395D"/>
    <w:rsid w:val="00923AF7"/>
    <w:rsid w:val="00925AD9"/>
    <w:rsid w:val="009269AD"/>
    <w:rsid w:val="00927AB0"/>
    <w:rsid w:val="00927B1D"/>
    <w:rsid w:val="009305B0"/>
    <w:rsid w:val="00930783"/>
    <w:rsid w:val="009316E2"/>
    <w:rsid w:val="00931BDC"/>
    <w:rsid w:val="00932DC0"/>
    <w:rsid w:val="0093380D"/>
    <w:rsid w:val="0093752F"/>
    <w:rsid w:val="00940024"/>
    <w:rsid w:val="00941292"/>
    <w:rsid w:val="00941764"/>
    <w:rsid w:val="00941C75"/>
    <w:rsid w:val="00942A6B"/>
    <w:rsid w:val="009432F0"/>
    <w:rsid w:val="00943408"/>
    <w:rsid w:val="009436BE"/>
    <w:rsid w:val="009453A5"/>
    <w:rsid w:val="00946C66"/>
    <w:rsid w:val="00954013"/>
    <w:rsid w:val="009549A6"/>
    <w:rsid w:val="009560B2"/>
    <w:rsid w:val="0095667F"/>
    <w:rsid w:val="00956905"/>
    <w:rsid w:val="00956CFC"/>
    <w:rsid w:val="00956E2C"/>
    <w:rsid w:val="00957591"/>
    <w:rsid w:val="0096176A"/>
    <w:rsid w:val="00962082"/>
    <w:rsid w:val="0096232B"/>
    <w:rsid w:val="00962383"/>
    <w:rsid w:val="00964B6F"/>
    <w:rsid w:val="00964D16"/>
    <w:rsid w:val="009652A7"/>
    <w:rsid w:val="00965F3E"/>
    <w:rsid w:val="009662BB"/>
    <w:rsid w:val="009702AC"/>
    <w:rsid w:val="00970597"/>
    <w:rsid w:val="00972032"/>
    <w:rsid w:val="00972D67"/>
    <w:rsid w:val="00972F50"/>
    <w:rsid w:val="009779C4"/>
    <w:rsid w:val="009800FC"/>
    <w:rsid w:val="00980ACD"/>
    <w:rsid w:val="00986581"/>
    <w:rsid w:val="00986F59"/>
    <w:rsid w:val="009907A3"/>
    <w:rsid w:val="00991BD6"/>
    <w:rsid w:val="009929F3"/>
    <w:rsid w:val="00995956"/>
    <w:rsid w:val="00995F02"/>
    <w:rsid w:val="00996B6F"/>
    <w:rsid w:val="00997867"/>
    <w:rsid w:val="009A00EE"/>
    <w:rsid w:val="009A21EE"/>
    <w:rsid w:val="009A3242"/>
    <w:rsid w:val="009A43D4"/>
    <w:rsid w:val="009A4C3B"/>
    <w:rsid w:val="009A6A40"/>
    <w:rsid w:val="009B09AC"/>
    <w:rsid w:val="009B230A"/>
    <w:rsid w:val="009B2BDE"/>
    <w:rsid w:val="009B5BB7"/>
    <w:rsid w:val="009B6045"/>
    <w:rsid w:val="009B6793"/>
    <w:rsid w:val="009C0248"/>
    <w:rsid w:val="009C0798"/>
    <w:rsid w:val="009C09C4"/>
    <w:rsid w:val="009C0A24"/>
    <w:rsid w:val="009C313F"/>
    <w:rsid w:val="009C4121"/>
    <w:rsid w:val="009C5B11"/>
    <w:rsid w:val="009C65D6"/>
    <w:rsid w:val="009C71B4"/>
    <w:rsid w:val="009D05B0"/>
    <w:rsid w:val="009D066B"/>
    <w:rsid w:val="009D2089"/>
    <w:rsid w:val="009D21D0"/>
    <w:rsid w:val="009D3FC7"/>
    <w:rsid w:val="009D6E67"/>
    <w:rsid w:val="009E42E5"/>
    <w:rsid w:val="009E462C"/>
    <w:rsid w:val="009E6C3D"/>
    <w:rsid w:val="009E75E3"/>
    <w:rsid w:val="009F2062"/>
    <w:rsid w:val="009F21D9"/>
    <w:rsid w:val="009F2AAE"/>
    <w:rsid w:val="009F3997"/>
    <w:rsid w:val="009F418A"/>
    <w:rsid w:val="009F4574"/>
    <w:rsid w:val="009F4C82"/>
    <w:rsid w:val="009F4D43"/>
    <w:rsid w:val="009F5079"/>
    <w:rsid w:val="009F57E3"/>
    <w:rsid w:val="009F6333"/>
    <w:rsid w:val="009F65F0"/>
    <w:rsid w:val="009F6673"/>
    <w:rsid w:val="009F6C8C"/>
    <w:rsid w:val="009F701B"/>
    <w:rsid w:val="009F7086"/>
    <w:rsid w:val="00A00B98"/>
    <w:rsid w:val="00A03C62"/>
    <w:rsid w:val="00A04899"/>
    <w:rsid w:val="00A049AE"/>
    <w:rsid w:val="00A04C4B"/>
    <w:rsid w:val="00A05CC1"/>
    <w:rsid w:val="00A061F2"/>
    <w:rsid w:val="00A0685D"/>
    <w:rsid w:val="00A0729C"/>
    <w:rsid w:val="00A07EC7"/>
    <w:rsid w:val="00A10A76"/>
    <w:rsid w:val="00A1212E"/>
    <w:rsid w:val="00A12F86"/>
    <w:rsid w:val="00A17083"/>
    <w:rsid w:val="00A174C4"/>
    <w:rsid w:val="00A1783E"/>
    <w:rsid w:val="00A17A9A"/>
    <w:rsid w:val="00A17EDB"/>
    <w:rsid w:val="00A21D5B"/>
    <w:rsid w:val="00A2298C"/>
    <w:rsid w:val="00A24928"/>
    <w:rsid w:val="00A253A7"/>
    <w:rsid w:val="00A25C53"/>
    <w:rsid w:val="00A264CB"/>
    <w:rsid w:val="00A26C92"/>
    <w:rsid w:val="00A27D6F"/>
    <w:rsid w:val="00A31DDC"/>
    <w:rsid w:val="00A32680"/>
    <w:rsid w:val="00A3398E"/>
    <w:rsid w:val="00A36586"/>
    <w:rsid w:val="00A37F57"/>
    <w:rsid w:val="00A400E3"/>
    <w:rsid w:val="00A40B63"/>
    <w:rsid w:val="00A429FE"/>
    <w:rsid w:val="00A4407D"/>
    <w:rsid w:val="00A46802"/>
    <w:rsid w:val="00A50072"/>
    <w:rsid w:val="00A512A6"/>
    <w:rsid w:val="00A513EC"/>
    <w:rsid w:val="00A5409F"/>
    <w:rsid w:val="00A55A39"/>
    <w:rsid w:val="00A56361"/>
    <w:rsid w:val="00A56CE7"/>
    <w:rsid w:val="00A61079"/>
    <w:rsid w:val="00A627F2"/>
    <w:rsid w:val="00A62D4F"/>
    <w:rsid w:val="00A6316C"/>
    <w:rsid w:val="00A63856"/>
    <w:rsid w:val="00A63F44"/>
    <w:rsid w:val="00A641FF"/>
    <w:rsid w:val="00A6442D"/>
    <w:rsid w:val="00A662CA"/>
    <w:rsid w:val="00A66A76"/>
    <w:rsid w:val="00A6705E"/>
    <w:rsid w:val="00A673BF"/>
    <w:rsid w:val="00A706BF"/>
    <w:rsid w:val="00A71B0C"/>
    <w:rsid w:val="00A76195"/>
    <w:rsid w:val="00A76228"/>
    <w:rsid w:val="00A762FD"/>
    <w:rsid w:val="00A76FC4"/>
    <w:rsid w:val="00A80AD8"/>
    <w:rsid w:val="00A80DA4"/>
    <w:rsid w:val="00A81089"/>
    <w:rsid w:val="00A82349"/>
    <w:rsid w:val="00A83604"/>
    <w:rsid w:val="00A84A90"/>
    <w:rsid w:val="00A84F86"/>
    <w:rsid w:val="00A86389"/>
    <w:rsid w:val="00A910A2"/>
    <w:rsid w:val="00A91843"/>
    <w:rsid w:val="00A922BD"/>
    <w:rsid w:val="00A92966"/>
    <w:rsid w:val="00A9378A"/>
    <w:rsid w:val="00A943EB"/>
    <w:rsid w:val="00A95606"/>
    <w:rsid w:val="00A96A0F"/>
    <w:rsid w:val="00A97F9E"/>
    <w:rsid w:val="00AA0142"/>
    <w:rsid w:val="00AA125A"/>
    <w:rsid w:val="00AA1733"/>
    <w:rsid w:val="00AA2699"/>
    <w:rsid w:val="00AA29DB"/>
    <w:rsid w:val="00AA3781"/>
    <w:rsid w:val="00AA3EA5"/>
    <w:rsid w:val="00AA6BFA"/>
    <w:rsid w:val="00AA7F63"/>
    <w:rsid w:val="00AB1DF7"/>
    <w:rsid w:val="00AB27BC"/>
    <w:rsid w:val="00AB2E79"/>
    <w:rsid w:val="00AB363B"/>
    <w:rsid w:val="00AB3BA7"/>
    <w:rsid w:val="00AB4266"/>
    <w:rsid w:val="00AB43F4"/>
    <w:rsid w:val="00AB49F0"/>
    <w:rsid w:val="00AB4AC7"/>
    <w:rsid w:val="00AB5F61"/>
    <w:rsid w:val="00AB6162"/>
    <w:rsid w:val="00AB630A"/>
    <w:rsid w:val="00AB65BA"/>
    <w:rsid w:val="00AB70B9"/>
    <w:rsid w:val="00AB7A48"/>
    <w:rsid w:val="00AC1D61"/>
    <w:rsid w:val="00AC29CA"/>
    <w:rsid w:val="00AC5610"/>
    <w:rsid w:val="00AC7EA6"/>
    <w:rsid w:val="00AD025A"/>
    <w:rsid w:val="00AD2A83"/>
    <w:rsid w:val="00AD2E20"/>
    <w:rsid w:val="00AD397D"/>
    <w:rsid w:val="00AD3D3A"/>
    <w:rsid w:val="00AD43AD"/>
    <w:rsid w:val="00AD4FC4"/>
    <w:rsid w:val="00AD5CD1"/>
    <w:rsid w:val="00AE1BAA"/>
    <w:rsid w:val="00AE2103"/>
    <w:rsid w:val="00AE23DF"/>
    <w:rsid w:val="00AE300A"/>
    <w:rsid w:val="00AE6094"/>
    <w:rsid w:val="00AE6BB2"/>
    <w:rsid w:val="00AE7B63"/>
    <w:rsid w:val="00AE7FA7"/>
    <w:rsid w:val="00AF0D54"/>
    <w:rsid w:val="00AF1FB3"/>
    <w:rsid w:val="00AF238B"/>
    <w:rsid w:val="00AF42D4"/>
    <w:rsid w:val="00AF458D"/>
    <w:rsid w:val="00AF5AC1"/>
    <w:rsid w:val="00AF7938"/>
    <w:rsid w:val="00B001B4"/>
    <w:rsid w:val="00B0022B"/>
    <w:rsid w:val="00B01939"/>
    <w:rsid w:val="00B03E2A"/>
    <w:rsid w:val="00B06317"/>
    <w:rsid w:val="00B07248"/>
    <w:rsid w:val="00B11300"/>
    <w:rsid w:val="00B12A34"/>
    <w:rsid w:val="00B13C54"/>
    <w:rsid w:val="00B14ADD"/>
    <w:rsid w:val="00B15274"/>
    <w:rsid w:val="00B15CDB"/>
    <w:rsid w:val="00B174D5"/>
    <w:rsid w:val="00B1762F"/>
    <w:rsid w:val="00B2034C"/>
    <w:rsid w:val="00B211F1"/>
    <w:rsid w:val="00B220DC"/>
    <w:rsid w:val="00B236EB"/>
    <w:rsid w:val="00B2390A"/>
    <w:rsid w:val="00B24C04"/>
    <w:rsid w:val="00B25D2F"/>
    <w:rsid w:val="00B2727D"/>
    <w:rsid w:val="00B277D2"/>
    <w:rsid w:val="00B3236F"/>
    <w:rsid w:val="00B32B50"/>
    <w:rsid w:val="00B333EE"/>
    <w:rsid w:val="00B335D8"/>
    <w:rsid w:val="00B33C7A"/>
    <w:rsid w:val="00B34E58"/>
    <w:rsid w:val="00B3750D"/>
    <w:rsid w:val="00B378BA"/>
    <w:rsid w:val="00B379F0"/>
    <w:rsid w:val="00B37CA4"/>
    <w:rsid w:val="00B37D7E"/>
    <w:rsid w:val="00B40BCD"/>
    <w:rsid w:val="00B454DF"/>
    <w:rsid w:val="00B45A29"/>
    <w:rsid w:val="00B46CB8"/>
    <w:rsid w:val="00B50FBD"/>
    <w:rsid w:val="00B5172B"/>
    <w:rsid w:val="00B51B40"/>
    <w:rsid w:val="00B5257E"/>
    <w:rsid w:val="00B5334D"/>
    <w:rsid w:val="00B54180"/>
    <w:rsid w:val="00B54998"/>
    <w:rsid w:val="00B54A1B"/>
    <w:rsid w:val="00B54B28"/>
    <w:rsid w:val="00B55159"/>
    <w:rsid w:val="00B56B32"/>
    <w:rsid w:val="00B5753F"/>
    <w:rsid w:val="00B57932"/>
    <w:rsid w:val="00B60B27"/>
    <w:rsid w:val="00B62637"/>
    <w:rsid w:val="00B62F07"/>
    <w:rsid w:val="00B64F91"/>
    <w:rsid w:val="00B65E28"/>
    <w:rsid w:val="00B70527"/>
    <w:rsid w:val="00B70AFD"/>
    <w:rsid w:val="00B70F66"/>
    <w:rsid w:val="00B71B5E"/>
    <w:rsid w:val="00B72DB1"/>
    <w:rsid w:val="00B72FDE"/>
    <w:rsid w:val="00B74FE1"/>
    <w:rsid w:val="00B755C6"/>
    <w:rsid w:val="00B765C0"/>
    <w:rsid w:val="00B76FD4"/>
    <w:rsid w:val="00B77298"/>
    <w:rsid w:val="00B80234"/>
    <w:rsid w:val="00B808A4"/>
    <w:rsid w:val="00B81CF9"/>
    <w:rsid w:val="00B83A36"/>
    <w:rsid w:val="00B84B5B"/>
    <w:rsid w:val="00B85F20"/>
    <w:rsid w:val="00B86ECE"/>
    <w:rsid w:val="00B871F8"/>
    <w:rsid w:val="00B90C52"/>
    <w:rsid w:val="00B91E6F"/>
    <w:rsid w:val="00B93184"/>
    <w:rsid w:val="00B94F84"/>
    <w:rsid w:val="00B96350"/>
    <w:rsid w:val="00B968C8"/>
    <w:rsid w:val="00B9713D"/>
    <w:rsid w:val="00B97300"/>
    <w:rsid w:val="00B97E79"/>
    <w:rsid w:val="00BA13ED"/>
    <w:rsid w:val="00BA3F29"/>
    <w:rsid w:val="00BA4DAD"/>
    <w:rsid w:val="00BA5258"/>
    <w:rsid w:val="00BA6AF9"/>
    <w:rsid w:val="00BB05C3"/>
    <w:rsid w:val="00BB09CC"/>
    <w:rsid w:val="00BB2475"/>
    <w:rsid w:val="00BB2481"/>
    <w:rsid w:val="00BB3BF8"/>
    <w:rsid w:val="00BB5B38"/>
    <w:rsid w:val="00BB60D1"/>
    <w:rsid w:val="00BB733C"/>
    <w:rsid w:val="00BC2034"/>
    <w:rsid w:val="00BC3679"/>
    <w:rsid w:val="00BC38EA"/>
    <w:rsid w:val="00BC450F"/>
    <w:rsid w:val="00BC4F41"/>
    <w:rsid w:val="00BC607E"/>
    <w:rsid w:val="00BC6096"/>
    <w:rsid w:val="00BC6A5F"/>
    <w:rsid w:val="00BC7198"/>
    <w:rsid w:val="00BC7261"/>
    <w:rsid w:val="00BC76A0"/>
    <w:rsid w:val="00BC7A70"/>
    <w:rsid w:val="00BD20F9"/>
    <w:rsid w:val="00BD3F12"/>
    <w:rsid w:val="00BD4169"/>
    <w:rsid w:val="00BD4EB8"/>
    <w:rsid w:val="00BD5D16"/>
    <w:rsid w:val="00BD6EB9"/>
    <w:rsid w:val="00BD7156"/>
    <w:rsid w:val="00BE28C5"/>
    <w:rsid w:val="00BE2A1F"/>
    <w:rsid w:val="00BE3B35"/>
    <w:rsid w:val="00BE3C11"/>
    <w:rsid w:val="00BE5278"/>
    <w:rsid w:val="00BE5364"/>
    <w:rsid w:val="00BE550C"/>
    <w:rsid w:val="00BE5543"/>
    <w:rsid w:val="00BE6DFE"/>
    <w:rsid w:val="00BE710A"/>
    <w:rsid w:val="00BF00B5"/>
    <w:rsid w:val="00BF22D6"/>
    <w:rsid w:val="00BF2535"/>
    <w:rsid w:val="00BF3122"/>
    <w:rsid w:val="00BF390B"/>
    <w:rsid w:val="00BF3FDC"/>
    <w:rsid w:val="00BF5548"/>
    <w:rsid w:val="00BF7040"/>
    <w:rsid w:val="00BF74B5"/>
    <w:rsid w:val="00C0081C"/>
    <w:rsid w:val="00C00901"/>
    <w:rsid w:val="00C01100"/>
    <w:rsid w:val="00C0331C"/>
    <w:rsid w:val="00C03B30"/>
    <w:rsid w:val="00C03FB2"/>
    <w:rsid w:val="00C04730"/>
    <w:rsid w:val="00C05B0E"/>
    <w:rsid w:val="00C05B62"/>
    <w:rsid w:val="00C06A6D"/>
    <w:rsid w:val="00C10A7B"/>
    <w:rsid w:val="00C10FD4"/>
    <w:rsid w:val="00C115A6"/>
    <w:rsid w:val="00C13AE6"/>
    <w:rsid w:val="00C13E17"/>
    <w:rsid w:val="00C15155"/>
    <w:rsid w:val="00C1612A"/>
    <w:rsid w:val="00C201AD"/>
    <w:rsid w:val="00C20B0B"/>
    <w:rsid w:val="00C2126F"/>
    <w:rsid w:val="00C2213D"/>
    <w:rsid w:val="00C231A0"/>
    <w:rsid w:val="00C23B27"/>
    <w:rsid w:val="00C24251"/>
    <w:rsid w:val="00C248B5"/>
    <w:rsid w:val="00C258E4"/>
    <w:rsid w:val="00C26B6D"/>
    <w:rsid w:val="00C3058F"/>
    <w:rsid w:val="00C3064D"/>
    <w:rsid w:val="00C31334"/>
    <w:rsid w:val="00C31DB7"/>
    <w:rsid w:val="00C3239A"/>
    <w:rsid w:val="00C325C2"/>
    <w:rsid w:val="00C325F3"/>
    <w:rsid w:val="00C3308D"/>
    <w:rsid w:val="00C33189"/>
    <w:rsid w:val="00C33A21"/>
    <w:rsid w:val="00C34636"/>
    <w:rsid w:val="00C36CEA"/>
    <w:rsid w:val="00C37080"/>
    <w:rsid w:val="00C379D0"/>
    <w:rsid w:val="00C37F8E"/>
    <w:rsid w:val="00C400BA"/>
    <w:rsid w:val="00C41F15"/>
    <w:rsid w:val="00C423B8"/>
    <w:rsid w:val="00C4275B"/>
    <w:rsid w:val="00C42E4C"/>
    <w:rsid w:val="00C43787"/>
    <w:rsid w:val="00C445DB"/>
    <w:rsid w:val="00C44898"/>
    <w:rsid w:val="00C4585A"/>
    <w:rsid w:val="00C47519"/>
    <w:rsid w:val="00C5033F"/>
    <w:rsid w:val="00C538FE"/>
    <w:rsid w:val="00C53901"/>
    <w:rsid w:val="00C53C9D"/>
    <w:rsid w:val="00C53E8C"/>
    <w:rsid w:val="00C54962"/>
    <w:rsid w:val="00C54EEE"/>
    <w:rsid w:val="00C54F37"/>
    <w:rsid w:val="00C564C0"/>
    <w:rsid w:val="00C57B7A"/>
    <w:rsid w:val="00C57C81"/>
    <w:rsid w:val="00C60728"/>
    <w:rsid w:val="00C609BF"/>
    <w:rsid w:val="00C626AF"/>
    <w:rsid w:val="00C63C24"/>
    <w:rsid w:val="00C6448E"/>
    <w:rsid w:val="00C646E0"/>
    <w:rsid w:val="00C66B32"/>
    <w:rsid w:val="00C67781"/>
    <w:rsid w:val="00C67F56"/>
    <w:rsid w:val="00C7076E"/>
    <w:rsid w:val="00C7101D"/>
    <w:rsid w:val="00C71276"/>
    <w:rsid w:val="00C71DC0"/>
    <w:rsid w:val="00C73556"/>
    <w:rsid w:val="00C73999"/>
    <w:rsid w:val="00C7521B"/>
    <w:rsid w:val="00C75264"/>
    <w:rsid w:val="00C75488"/>
    <w:rsid w:val="00C7548F"/>
    <w:rsid w:val="00C75732"/>
    <w:rsid w:val="00C7692C"/>
    <w:rsid w:val="00C81423"/>
    <w:rsid w:val="00C8256C"/>
    <w:rsid w:val="00C82A6B"/>
    <w:rsid w:val="00C82B53"/>
    <w:rsid w:val="00C838F5"/>
    <w:rsid w:val="00C84588"/>
    <w:rsid w:val="00C8530E"/>
    <w:rsid w:val="00C85375"/>
    <w:rsid w:val="00C86CF4"/>
    <w:rsid w:val="00C87B86"/>
    <w:rsid w:val="00C92239"/>
    <w:rsid w:val="00C93919"/>
    <w:rsid w:val="00C9436F"/>
    <w:rsid w:val="00C94A13"/>
    <w:rsid w:val="00C94EAD"/>
    <w:rsid w:val="00C951FD"/>
    <w:rsid w:val="00C969B0"/>
    <w:rsid w:val="00C9736C"/>
    <w:rsid w:val="00CA003D"/>
    <w:rsid w:val="00CA07A5"/>
    <w:rsid w:val="00CA0C54"/>
    <w:rsid w:val="00CA0D0C"/>
    <w:rsid w:val="00CA2798"/>
    <w:rsid w:val="00CA319B"/>
    <w:rsid w:val="00CA3BD2"/>
    <w:rsid w:val="00CA4CA2"/>
    <w:rsid w:val="00CA4D59"/>
    <w:rsid w:val="00CA5083"/>
    <w:rsid w:val="00CA5458"/>
    <w:rsid w:val="00CA5CF3"/>
    <w:rsid w:val="00CA61E8"/>
    <w:rsid w:val="00CA6B74"/>
    <w:rsid w:val="00CB2810"/>
    <w:rsid w:val="00CB3A27"/>
    <w:rsid w:val="00CB3E74"/>
    <w:rsid w:val="00CB450C"/>
    <w:rsid w:val="00CB55F1"/>
    <w:rsid w:val="00CB56D2"/>
    <w:rsid w:val="00CB5CED"/>
    <w:rsid w:val="00CB6BA1"/>
    <w:rsid w:val="00CB7E54"/>
    <w:rsid w:val="00CC09B1"/>
    <w:rsid w:val="00CC0DF5"/>
    <w:rsid w:val="00CC1398"/>
    <w:rsid w:val="00CC1663"/>
    <w:rsid w:val="00CC27AB"/>
    <w:rsid w:val="00CC3024"/>
    <w:rsid w:val="00CC3B3F"/>
    <w:rsid w:val="00CC4175"/>
    <w:rsid w:val="00CC4A4D"/>
    <w:rsid w:val="00CC4E97"/>
    <w:rsid w:val="00CC4F4D"/>
    <w:rsid w:val="00CC596F"/>
    <w:rsid w:val="00CC6216"/>
    <w:rsid w:val="00CC68D8"/>
    <w:rsid w:val="00CC78A1"/>
    <w:rsid w:val="00CD0531"/>
    <w:rsid w:val="00CD05DE"/>
    <w:rsid w:val="00CD0639"/>
    <w:rsid w:val="00CD229B"/>
    <w:rsid w:val="00CD22D1"/>
    <w:rsid w:val="00CD2EF8"/>
    <w:rsid w:val="00CD3D5B"/>
    <w:rsid w:val="00CD62F5"/>
    <w:rsid w:val="00CD73C4"/>
    <w:rsid w:val="00CD7FE8"/>
    <w:rsid w:val="00CE0099"/>
    <w:rsid w:val="00CE2458"/>
    <w:rsid w:val="00CE2488"/>
    <w:rsid w:val="00CE2DF2"/>
    <w:rsid w:val="00CE3232"/>
    <w:rsid w:val="00CE5753"/>
    <w:rsid w:val="00CE6451"/>
    <w:rsid w:val="00CE6CB7"/>
    <w:rsid w:val="00CE723C"/>
    <w:rsid w:val="00CE7C4A"/>
    <w:rsid w:val="00CF301C"/>
    <w:rsid w:val="00CF4BC1"/>
    <w:rsid w:val="00CF4FE4"/>
    <w:rsid w:val="00CF5CFE"/>
    <w:rsid w:val="00CF7BE6"/>
    <w:rsid w:val="00D011B3"/>
    <w:rsid w:val="00D018E2"/>
    <w:rsid w:val="00D01CF4"/>
    <w:rsid w:val="00D030FB"/>
    <w:rsid w:val="00D033C5"/>
    <w:rsid w:val="00D039F8"/>
    <w:rsid w:val="00D06A58"/>
    <w:rsid w:val="00D06B2A"/>
    <w:rsid w:val="00D1259D"/>
    <w:rsid w:val="00D130F9"/>
    <w:rsid w:val="00D140A7"/>
    <w:rsid w:val="00D1586C"/>
    <w:rsid w:val="00D1744A"/>
    <w:rsid w:val="00D176E3"/>
    <w:rsid w:val="00D208ED"/>
    <w:rsid w:val="00D21D12"/>
    <w:rsid w:val="00D2553E"/>
    <w:rsid w:val="00D2688B"/>
    <w:rsid w:val="00D2706B"/>
    <w:rsid w:val="00D31A08"/>
    <w:rsid w:val="00D31C57"/>
    <w:rsid w:val="00D324FE"/>
    <w:rsid w:val="00D343C1"/>
    <w:rsid w:val="00D42724"/>
    <w:rsid w:val="00D42DEB"/>
    <w:rsid w:val="00D430E0"/>
    <w:rsid w:val="00D44B25"/>
    <w:rsid w:val="00D452B4"/>
    <w:rsid w:val="00D45DA1"/>
    <w:rsid w:val="00D50142"/>
    <w:rsid w:val="00D501B2"/>
    <w:rsid w:val="00D503C0"/>
    <w:rsid w:val="00D510E7"/>
    <w:rsid w:val="00D5152A"/>
    <w:rsid w:val="00D5394F"/>
    <w:rsid w:val="00D549B9"/>
    <w:rsid w:val="00D552EC"/>
    <w:rsid w:val="00D5587D"/>
    <w:rsid w:val="00D55E4C"/>
    <w:rsid w:val="00D57440"/>
    <w:rsid w:val="00D57595"/>
    <w:rsid w:val="00D57DCC"/>
    <w:rsid w:val="00D603D2"/>
    <w:rsid w:val="00D60CC6"/>
    <w:rsid w:val="00D622CD"/>
    <w:rsid w:val="00D63F1D"/>
    <w:rsid w:val="00D64764"/>
    <w:rsid w:val="00D66541"/>
    <w:rsid w:val="00D66ACC"/>
    <w:rsid w:val="00D709B0"/>
    <w:rsid w:val="00D70B0B"/>
    <w:rsid w:val="00D724CF"/>
    <w:rsid w:val="00D72727"/>
    <w:rsid w:val="00D731DE"/>
    <w:rsid w:val="00D73D79"/>
    <w:rsid w:val="00D74511"/>
    <w:rsid w:val="00D76DB7"/>
    <w:rsid w:val="00D77BE0"/>
    <w:rsid w:val="00D82FD4"/>
    <w:rsid w:val="00D83DBC"/>
    <w:rsid w:val="00D83E57"/>
    <w:rsid w:val="00D84649"/>
    <w:rsid w:val="00D84DFF"/>
    <w:rsid w:val="00D855E4"/>
    <w:rsid w:val="00D85E41"/>
    <w:rsid w:val="00D862B9"/>
    <w:rsid w:val="00D8635B"/>
    <w:rsid w:val="00D90DE3"/>
    <w:rsid w:val="00D91F03"/>
    <w:rsid w:val="00D9435F"/>
    <w:rsid w:val="00D95923"/>
    <w:rsid w:val="00D95DF9"/>
    <w:rsid w:val="00D9684D"/>
    <w:rsid w:val="00DA0654"/>
    <w:rsid w:val="00DA1D53"/>
    <w:rsid w:val="00DA2CEE"/>
    <w:rsid w:val="00DA2D59"/>
    <w:rsid w:val="00DA3E05"/>
    <w:rsid w:val="00DA4BBF"/>
    <w:rsid w:val="00DA4EE6"/>
    <w:rsid w:val="00DA4F09"/>
    <w:rsid w:val="00DA5345"/>
    <w:rsid w:val="00DA55ED"/>
    <w:rsid w:val="00DA63BA"/>
    <w:rsid w:val="00DA6D0C"/>
    <w:rsid w:val="00DA7136"/>
    <w:rsid w:val="00DA717B"/>
    <w:rsid w:val="00DA7483"/>
    <w:rsid w:val="00DA77D3"/>
    <w:rsid w:val="00DA7E9B"/>
    <w:rsid w:val="00DB005D"/>
    <w:rsid w:val="00DB2687"/>
    <w:rsid w:val="00DB26A8"/>
    <w:rsid w:val="00DB305C"/>
    <w:rsid w:val="00DB4B97"/>
    <w:rsid w:val="00DB5335"/>
    <w:rsid w:val="00DB795B"/>
    <w:rsid w:val="00DC089F"/>
    <w:rsid w:val="00DC0BF7"/>
    <w:rsid w:val="00DC3919"/>
    <w:rsid w:val="00DC3937"/>
    <w:rsid w:val="00DC4421"/>
    <w:rsid w:val="00DC4E31"/>
    <w:rsid w:val="00DC59A4"/>
    <w:rsid w:val="00DC7427"/>
    <w:rsid w:val="00DC7C28"/>
    <w:rsid w:val="00DD024A"/>
    <w:rsid w:val="00DD12A7"/>
    <w:rsid w:val="00DD291A"/>
    <w:rsid w:val="00DD3D80"/>
    <w:rsid w:val="00DD4C25"/>
    <w:rsid w:val="00DD5ECC"/>
    <w:rsid w:val="00DD79FB"/>
    <w:rsid w:val="00DD7D39"/>
    <w:rsid w:val="00DE0BAC"/>
    <w:rsid w:val="00DE1A21"/>
    <w:rsid w:val="00DE34EC"/>
    <w:rsid w:val="00DE3CBB"/>
    <w:rsid w:val="00DE3DB3"/>
    <w:rsid w:val="00DE4980"/>
    <w:rsid w:val="00DE67C6"/>
    <w:rsid w:val="00DE7C11"/>
    <w:rsid w:val="00DE7FAB"/>
    <w:rsid w:val="00DF1192"/>
    <w:rsid w:val="00DF14E2"/>
    <w:rsid w:val="00DF2994"/>
    <w:rsid w:val="00DF4403"/>
    <w:rsid w:val="00DF56A8"/>
    <w:rsid w:val="00DF6BB2"/>
    <w:rsid w:val="00E00447"/>
    <w:rsid w:val="00E004B6"/>
    <w:rsid w:val="00E00AA6"/>
    <w:rsid w:val="00E00D2C"/>
    <w:rsid w:val="00E01395"/>
    <w:rsid w:val="00E035F7"/>
    <w:rsid w:val="00E03867"/>
    <w:rsid w:val="00E03EF9"/>
    <w:rsid w:val="00E0412B"/>
    <w:rsid w:val="00E05F77"/>
    <w:rsid w:val="00E06264"/>
    <w:rsid w:val="00E06C1E"/>
    <w:rsid w:val="00E0783E"/>
    <w:rsid w:val="00E07A31"/>
    <w:rsid w:val="00E1009C"/>
    <w:rsid w:val="00E10396"/>
    <w:rsid w:val="00E1221F"/>
    <w:rsid w:val="00E125D7"/>
    <w:rsid w:val="00E13418"/>
    <w:rsid w:val="00E13B02"/>
    <w:rsid w:val="00E13F9B"/>
    <w:rsid w:val="00E141DD"/>
    <w:rsid w:val="00E147C9"/>
    <w:rsid w:val="00E14D8C"/>
    <w:rsid w:val="00E14FA4"/>
    <w:rsid w:val="00E15339"/>
    <w:rsid w:val="00E154B4"/>
    <w:rsid w:val="00E156D1"/>
    <w:rsid w:val="00E15F8F"/>
    <w:rsid w:val="00E16F7D"/>
    <w:rsid w:val="00E17485"/>
    <w:rsid w:val="00E1797C"/>
    <w:rsid w:val="00E17DAA"/>
    <w:rsid w:val="00E206A1"/>
    <w:rsid w:val="00E20D8D"/>
    <w:rsid w:val="00E218A0"/>
    <w:rsid w:val="00E229B6"/>
    <w:rsid w:val="00E22A98"/>
    <w:rsid w:val="00E23076"/>
    <w:rsid w:val="00E23562"/>
    <w:rsid w:val="00E25D14"/>
    <w:rsid w:val="00E27176"/>
    <w:rsid w:val="00E27AC0"/>
    <w:rsid w:val="00E304BC"/>
    <w:rsid w:val="00E3124B"/>
    <w:rsid w:val="00E32D0C"/>
    <w:rsid w:val="00E332F6"/>
    <w:rsid w:val="00E33429"/>
    <w:rsid w:val="00E352B4"/>
    <w:rsid w:val="00E35B7D"/>
    <w:rsid w:val="00E35BE4"/>
    <w:rsid w:val="00E36260"/>
    <w:rsid w:val="00E36632"/>
    <w:rsid w:val="00E377B7"/>
    <w:rsid w:val="00E4049E"/>
    <w:rsid w:val="00E40EDF"/>
    <w:rsid w:val="00E4137D"/>
    <w:rsid w:val="00E428B5"/>
    <w:rsid w:val="00E43DD1"/>
    <w:rsid w:val="00E443A5"/>
    <w:rsid w:val="00E445CB"/>
    <w:rsid w:val="00E44AB6"/>
    <w:rsid w:val="00E4690B"/>
    <w:rsid w:val="00E46B24"/>
    <w:rsid w:val="00E505FF"/>
    <w:rsid w:val="00E51702"/>
    <w:rsid w:val="00E51EBE"/>
    <w:rsid w:val="00E5379C"/>
    <w:rsid w:val="00E5623E"/>
    <w:rsid w:val="00E56BC6"/>
    <w:rsid w:val="00E57974"/>
    <w:rsid w:val="00E6084E"/>
    <w:rsid w:val="00E609BA"/>
    <w:rsid w:val="00E60B0B"/>
    <w:rsid w:val="00E6104F"/>
    <w:rsid w:val="00E61B58"/>
    <w:rsid w:val="00E63AEB"/>
    <w:rsid w:val="00E650FB"/>
    <w:rsid w:val="00E65B5A"/>
    <w:rsid w:val="00E70887"/>
    <w:rsid w:val="00E70B1C"/>
    <w:rsid w:val="00E70E4C"/>
    <w:rsid w:val="00E722A0"/>
    <w:rsid w:val="00E729DC"/>
    <w:rsid w:val="00E7399A"/>
    <w:rsid w:val="00E74C5E"/>
    <w:rsid w:val="00E75A6C"/>
    <w:rsid w:val="00E7719F"/>
    <w:rsid w:val="00E80F97"/>
    <w:rsid w:val="00E81C5B"/>
    <w:rsid w:val="00E81DDB"/>
    <w:rsid w:val="00E916C7"/>
    <w:rsid w:val="00E93D72"/>
    <w:rsid w:val="00E953A5"/>
    <w:rsid w:val="00E9611F"/>
    <w:rsid w:val="00E96152"/>
    <w:rsid w:val="00E96991"/>
    <w:rsid w:val="00E97380"/>
    <w:rsid w:val="00E97D41"/>
    <w:rsid w:val="00EA1973"/>
    <w:rsid w:val="00EA2CD3"/>
    <w:rsid w:val="00EA31C1"/>
    <w:rsid w:val="00EA40C6"/>
    <w:rsid w:val="00EA4249"/>
    <w:rsid w:val="00EA44C7"/>
    <w:rsid w:val="00EA5775"/>
    <w:rsid w:val="00EA62AD"/>
    <w:rsid w:val="00EA6B16"/>
    <w:rsid w:val="00EA6E27"/>
    <w:rsid w:val="00EA782B"/>
    <w:rsid w:val="00EA7E68"/>
    <w:rsid w:val="00EB0258"/>
    <w:rsid w:val="00EB2924"/>
    <w:rsid w:val="00EB2DBA"/>
    <w:rsid w:val="00EB2E44"/>
    <w:rsid w:val="00EB3EDE"/>
    <w:rsid w:val="00EB4AD0"/>
    <w:rsid w:val="00EB4B82"/>
    <w:rsid w:val="00EB6022"/>
    <w:rsid w:val="00EB6203"/>
    <w:rsid w:val="00EC0101"/>
    <w:rsid w:val="00EC1201"/>
    <w:rsid w:val="00EC17B8"/>
    <w:rsid w:val="00EC378C"/>
    <w:rsid w:val="00EC55B4"/>
    <w:rsid w:val="00EC5A2E"/>
    <w:rsid w:val="00EC71E9"/>
    <w:rsid w:val="00EC7CB0"/>
    <w:rsid w:val="00ED0C59"/>
    <w:rsid w:val="00ED17C2"/>
    <w:rsid w:val="00ED19C9"/>
    <w:rsid w:val="00ED206A"/>
    <w:rsid w:val="00ED2376"/>
    <w:rsid w:val="00ED2DA2"/>
    <w:rsid w:val="00ED3A40"/>
    <w:rsid w:val="00ED5515"/>
    <w:rsid w:val="00ED7796"/>
    <w:rsid w:val="00EE0204"/>
    <w:rsid w:val="00EE3285"/>
    <w:rsid w:val="00EE435E"/>
    <w:rsid w:val="00EE440D"/>
    <w:rsid w:val="00EE46F6"/>
    <w:rsid w:val="00EE4D37"/>
    <w:rsid w:val="00EE7A47"/>
    <w:rsid w:val="00EF02F0"/>
    <w:rsid w:val="00EF053B"/>
    <w:rsid w:val="00EF1AA9"/>
    <w:rsid w:val="00EF21F0"/>
    <w:rsid w:val="00EF29A5"/>
    <w:rsid w:val="00EF373D"/>
    <w:rsid w:val="00EF7C2F"/>
    <w:rsid w:val="00F00390"/>
    <w:rsid w:val="00F0094C"/>
    <w:rsid w:val="00F027BF"/>
    <w:rsid w:val="00F05584"/>
    <w:rsid w:val="00F05973"/>
    <w:rsid w:val="00F05B7D"/>
    <w:rsid w:val="00F07B69"/>
    <w:rsid w:val="00F118A2"/>
    <w:rsid w:val="00F12588"/>
    <w:rsid w:val="00F1313C"/>
    <w:rsid w:val="00F14038"/>
    <w:rsid w:val="00F154F7"/>
    <w:rsid w:val="00F1789E"/>
    <w:rsid w:val="00F17B1A"/>
    <w:rsid w:val="00F17F3C"/>
    <w:rsid w:val="00F22000"/>
    <w:rsid w:val="00F24161"/>
    <w:rsid w:val="00F24435"/>
    <w:rsid w:val="00F24AC5"/>
    <w:rsid w:val="00F25F5B"/>
    <w:rsid w:val="00F272C0"/>
    <w:rsid w:val="00F27D17"/>
    <w:rsid w:val="00F315C7"/>
    <w:rsid w:val="00F31E8C"/>
    <w:rsid w:val="00F32FC7"/>
    <w:rsid w:val="00F34F4C"/>
    <w:rsid w:val="00F40523"/>
    <w:rsid w:val="00F414EF"/>
    <w:rsid w:val="00F4168D"/>
    <w:rsid w:val="00F41E7D"/>
    <w:rsid w:val="00F424FE"/>
    <w:rsid w:val="00F42743"/>
    <w:rsid w:val="00F43888"/>
    <w:rsid w:val="00F44B78"/>
    <w:rsid w:val="00F45177"/>
    <w:rsid w:val="00F45B01"/>
    <w:rsid w:val="00F46A3F"/>
    <w:rsid w:val="00F47018"/>
    <w:rsid w:val="00F504FD"/>
    <w:rsid w:val="00F50E62"/>
    <w:rsid w:val="00F53B6A"/>
    <w:rsid w:val="00F53F31"/>
    <w:rsid w:val="00F54403"/>
    <w:rsid w:val="00F547FC"/>
    <w:rsid w:val="00F550C0"/>
    <w:rsid w:val="00F55C6D"/>
    <w:rsid w:val="00F60E9B"/>
    <w:rsid w:val="00F60F96"/>
    <w:rsid w:val="00F61B25"/>
    <w:rsid w:val="00F621C5"/>
    <w:rsid w:val="00F62C96"/>
    <w:rsid w:val="00F63489"/>
    <w:rsid w:val="00F63543"/>
    <w:rsid w:val="00F65322"/>
    <w:rsid w:val="00F66878"/>
    <w:rsid w:val="00F6749A"/>
    <w:rsid w:val="00F70C2E"/>
    <w:rsid w:val="00F71280"/>
    <w:rsid w:val="00F71836"/>
    <w:rsid w:val="00F720DB"/>
    <w:rsid w:val="00F72EAE"/>
    <w:rsid w:val="00F736D1"/>
    <w:rsid w:val="00F737FA"/>
    <w:rsid w:val="00F74DF6"/>
    <w:rsid w:val="00F754A6"/>
    <w:rsid w:val="00F755B3"/>
    <w:rsid w:val="00F76FEA"/>
    <w:rsid w:val="00F77E06"/>
    <w:rsid w:val="00F77F0C"/>
    <w:rsid w:val="00F821CA"/>
    <w:rsid w:val="00F849D0"/>
    <w:rsid w:val="00F86729"/>
    <w:rsid w:val="00F86E94"/>
    <w:rsid w:val="00F8788E"/>
    <w:rsid w:val="00F9004E"/>
    <w:rsid w:val="00F90B72"/>
    <w:rsid w:val="00F9120A"/>
    <w:rsid w:val="00F92338"/>
    <w:rsid w:val="00F93834"/>
    <w:rsid w:val="00F9431E"/>
    <w:rsid w:val="00F947C1"/>
    <w:rsid w:val="00F97F03"/>
    <w:rsid w:val="00FA046E"/>
    <w:rsid w:val="00FA2554"/>
    <w:rsid w:val="00FA2937"/>
    <w:rsid w:val="00FA2C35"/>
    <w:rsid w:val="00FA3472"/>
    <w:rsid w:val="00FA4ACD"/>
    <w:rsid w:val="00FA5BFD"/>
    <w:rsid w:val="00FA67F7"/>
    <w:rsid w:val="00FA74D4"/>
    <w:rsid w:val="00FA781A"/>
    <w:rsid w:val="00FB047B"/>
    <w:rsid w:val="00FB0E5B"/>
    <w:rsid w:val="00FB26C2"/>
    <w:rsid w:val="00FB395E"/>
    <w:rsid w:val="00FB3CAC"/>
    <w:rsid w:val="00FB4236"/>
    <w:rsid w:val="00FB48AA"/>
    <w:rsid w:val="00FB4963"/>
    <w:rsid w:val="00FB56B1"/>
    <w:rsid w:val="00FB5C8E"/>
    <w:rsid w:val="00FC123E"/>
    <w:rsid w:val="00FC2244"/>
    <w:rsid w:val="00FC2DC5"/>
    <w:rsid w:val="00FC3910"/>
    <w:rsid w:val="00FC3F54"/>
    <w:rsid w:val="00FC405A"/>
    <w:rsid w:val="00FC4321"/>
    <w:rsid w:val="00FC4E2B"/>
    <w:rsid w:val="00FC70A6"/>
    <w:rsid w:val="00FC73F5"/>
    <w:rsid w:val="00FD0BED"/>
    <w:rsid w:val="00FD3153"/>
    <w:rsid w:val="00FD31CB"/>
    <w:rsid w:val="00FD3DDF"/>
    <w:rsid w:val="00FD3FD5"/>
    <w:rsid w:val="00FD49B1"/>
    <w:rsid w:val="00FD66A7"/>
    <w:rsid w:val="00FD6E5D"/>
    <w:rsid w:val="00FE1D0C"/>
    <w:rsid w:val="00FE2B20"/>
    <w:rsid w:val="00FE45B5"/>
    <w:rsid w:val="00FE5B84"/>
    <w:rsid w:val="00FE5FD5"/>
    <w:rsid w:val="00FF061A"/>
    <w:rsid w:val="00FF064C"/>
    <w:rsid w:val="00FF151C"/>
    <w:rsid w:val="00FF40F7"/>
    <w:rsid w:val="00FF49EA"/>
    <w:rsid w:val="00FF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B97A2"/>
  <w15:chartTrackingRefBased/>
  <w15:docId w15:val="{C358BB8A-C008-4AB7-94ED-36EBF1B45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6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B3BA7"/>
    <w:rPr>
      <w:i/>
      <w:iCs/>
    </w:rPr>
  </w:style>
  <w:style w:type="character" w:styleId="a4">
    <w:name w:val="annotation reference"/>
    <w:basedOn w:val="a0"/>
    <w:uiPriority w:val="99"/>
    <w:semiHidden/>
    <w:unhideWhenUsed/>
    <w:rsid w:val="00761DF7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761DF7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761DF7"/>
  </w:style>
  <w:style w:type="paragraph" w:styleId="a7">
    <w:name w:val="annotation subject"/>
    <w:basedOn w:val="a5"/>
    <w:next w:val="a5"/>
    <w:link w:val="a8"/>
    <w:uiPriority w:val="99"/>
    <w:semiHidden/>
    <w:unhideWhenUsed/>
    <w:rsid w:val="00761DF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61DF7"/>
    <w:rPr>
      <w:b/>
      <w:bCs/>
    </w:rPr>
  </w:style>
  <w:style w:type="paragraph" w:styleId="a9">
    <w:name w:val="header"/>
    <w:basedOn w:val="a"/>
    <w:link w:val="aa"/>
    <w:uiPriority w:val="99"/>
    <w:unhideWhenUsed/>
    <w:rsid w:val="005D53B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5D53B5"/>
  </w:style>
  <w:style w:type="paragraph" w:styleId="ab">
    <w:name w:val="footer"/>
    <w:basedOn w:val="a"/>
    <w:link w:val="ac"/>
    <w:uiPriority w:val="99"/>
    <w:unhideWhenUsed/>
    <w:rsid w:val="005D53B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D53B5"/>
  </w:style>
  <w:style w:type="character" w:styleId="ad">
    <w:name w:val="Hyperlink"/>
    <w:basedOn w:val="a0"/>
    <w:uiPriority w:val="99"/>
    <w:unhideWhenUsed/>
    <w:rsid w:val="001533F8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1533F8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CD3D5B"/>
    <w:pPr>
      <w:ind w:leftChars="400" w:left="840"/>
    </w:pPr>
  </w:style>
  <w:style w:type="paragraph" w:styleId="af0">
    <w:name w:val="Revision"/>
    <w:hidden/>
    <w:uiPriority w:val="99"/>
    <w:semiHidden/>
    <w:rsid w:val="00280409"/>
  </w:style>
  <w:style w:type="character" w:styleId="af1">
    <w:name w:val="FollowedHyperlink"/>
    <w:basedOn w:val="a0"/>
    <w:uiPriority w:val="99"/>
    <w:semiHidden/>
    <w:unhideWhenUsed/>
    <w:rsid w:val="00B62637"/>
    <w:rPr>
      <w:color w:val="954F72" w:themeColor="followedHyperlink"/>
      <w:u w:val="single"/>
    </w:rPr>
  </w:style>
  <w:style w:type="table" w:styleId="af2">
    <w:name w:val="Table Grid"/>
    <w:basedOn w:val="a1"/>
    <w:uiPriority w:val="59"/>
    <w:rsid w:val="00E035F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E4B3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A082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A082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A082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A0823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C20BE-F810-42C4-9F13-78497D082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2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da Hiroyuki (吉田 浩之)</dc:creator>
  <cp:lastModifiedBy>Jouichi Taisei (城市 大勢)</cp:lastModifiedBy>
  <cp:revision>74</cp:revision>
  <cp:lastPrinted>2024-08-21T08:59:00Z</cp:lastPrinted>
  <dcterms:created xsi:type="dcterms:W3CDTF">2024-02-09T07:48:00Z</dcterms:created>
  <dcterms:modified xsi:type="dcterms:W3CDTF">2025-01-12T13:45:00Z</dcterms:modified>
</cp:coreProperties>
</file>